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EDF3D" w14:textId="47213036" w:rsidR="00223AF1" w:rsidRPr="007D78AF" w:rsidRDefault="007C32F6" w:rsidP="00223AF1">
      <w:pPr>
        <w:tabs>
          <w:tab w:val="left" w:pos="3288"/>
        </w:tabs>
        <w:spacing w:line="480" w:lineRule="auto"/>
        <w:rPr>
          <w:bCs/>
        </w:rPr>
      </w:pPr>
      <w:r>
        <w:rPr>
          <w:rFonts w:ascii="Times New Roman" w:hAnsi="Times New Roman" w:cs="Times New Roman"/>
          <w:b/>
          <w:bCs/>
        </w:rPr>
        <w:t xml:space="preserve">S5 </w:t>
      </w:r>
      <w:r w:rsidR="00223AF1" w:rsidRPr="00FE723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="00223AF1" w:rsidRPr="00F626F6">
        <w:rPr>
          <w:b/>
        </w:rPr>
        <w:t xml:space="preserve"> </w:t>
      </w:r>
      <w:r w:rsidR="00223AF1" w:rsidRPr="0061213B">
        <w:rPr>
          <w:rFonts w:ascii="Times New Roman" w:hAnsi="Times New Roman" w:cs="Times New Roman"/>
        </w:rPr>
        <w:t xml:space="preserve">Quarterly Associations of </w:t>
      </w:r>
      <w:r w:rsidR="00223AF1" w:rsidRPr="006F101F">
        <w:rPr>
          <w:rFonts w:ascii="Times New Roman" w:hAnsi="Times New Roman" w:cs="Times New Roman"/>
        </w:rPr>
        <w:t xml:space="preserve">Concomitant Use of </w:t>
      </w:r>
      <w:r w:rsidR="000742A2" w:rsidRPr="006F101F">
        <w:rPr>
          <w:rFonts w:ascii="Times New Roman" w:hAnsi="Times New Roman" w:cs="Times New Roman"/>
        </w:rPr>
        <w:t xml:space="preserve">Antidepressants </w:t>
      </w:r>
      <w:r w:rsidR="000742A2">
        <w:rPr>
          <w:rFonts w:ascii="Times New Roman" w:hAnsi="Times New Roman" w:cs="Times New Roman"/>
        </w:rPr>
        <w:t xml:space="preserve">with </w:t>
      </w:r>
      <w:r w:rsidR="00223AF1" w:rsidRPr="006F101F">
        <w:rPr>
          <w:rFonts w:ascii="Times New Roman" w:hAnsi="Times New Roman" w:cs="Times New Roman"/>
        </w:rPr>
        <w:t xml:space="preserve">CYP2D6-Metabolized Opioids </w:t>
      </w:r>
      <w:proofErr w:type="gramStart"/>
      <w:r w:rsidR="00223AF1" w:rsidRPr="0061213B">
        <w:rPr>
          <w:rFonts w:ascii="Times New Roman" w:hAnsi="Times New Roman" w:cs="Times New Roman"/>
        </w:rPr>
        <w:t>With</w:t>
      </w:r>
      <w:proofErr w:type="gramEnd"/>
      <w:r w:rsidR="00223AF1" w:rsidRPr="0061213B">
        <w:rPr>
          <w:rFonts w:ascii="Times New Roman" w:hAnsi="Times New Roman" w:cs="Times New Roman"/>
        </w:rPr>
        <w:t xml:space="preserve"> C</w:t>
      </w:r>
      <w:r w:rsidR="00223AF1" w:rsidRPr="006F101F">
        <w:rPr>
          <w:rFonts w:ascii="Times New Roman" w:hAnsi="Times New Roman" w:cs="Times New Roman"/>
        </w:rPr>
        <w:t xml:space="preserve">linical Worsening </w:t>
      </w:r>
      <w:r w:rsidR="00223AF1">
        <w:rPr>
          <w:rFonts w:ascii="Times New Roman" w:hAnsi="Times New Roman" w:cs="Times New Roman"/>
        </w:rPr>
        <w:t>O</w:t>
      </w:r>
      <w:r w:rsidR="00223AF1" w:rsidRPr="0061213B">
        <w:rPr>
          <w:rFonts w:ascii="Times New Roman" w:hAnsi="Times New Roman" w:cs="Times New Roman"/>
        </w:rPr>
        <w:t xml:space="preserve">utcomes </w:t>
      </w:r>
      <w:proofErr w:type="gramStart"/>
      <w:r w:rsidR="00223AF1" w:rsidRPr="0061213B">
        <w:rPr>
          <w:rFonts w:ascii="Times New Roman" w:hAnsi="Times New Roman" w:cs="Times New Roman"/>
        </w:rPr>
        <w:t>From</w:t>
      </w:r>
      <w:proofErr w:type="gramEnd"/>
      <w:r w:rsidR="00223AF1" w:rsidRPr="0061213B">
        <w:rPr>
          <w:rFonts w:ascii="Times New Roman" w:hAnsi="Times New Roman" w:cs="Times New Roman"/>
        </w:rPr>
        <w:t xml:space="preserve"> Baseline to Follow</w:t>
      </w:r>
      <w:r w:rsidR="00223AF1" w:rsidRPr="00A7795F">
        <w:rPr>
          <w:rFonts w:ascii="Times New Roman" w:hAnsi="Times New Roman" w:cs="Times New Roman"/>
        </w:rPr>
        <w:t>-Up</w:t>
      </w:r>
    </w:p>
    <w:tbl>
      <w:tblPr>
        <w:tblStyle w:val="TableGrid"/>
        <w:tblW w:w="10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710"/>
        <w:gridCol w:w="1170"/>
        <w:gridCol w:w="1710"/>
        <w:gridCol w:w="995"/>
        <w:gridCol w:w="1705"/>
        <w:gridCol w:w="1535"/>
      </w:tblGrid>
      <w:tr w:rsidR="00223AF1" w:rsidRPr="007D78AF" w14:paraId="30C47788" w14:textId="77777777" w:rsidTr="00C15166">
        <w:trPr>
          <w:trHeight w:val="539"/>
        </w:trPr>
        <w:tc>
          <w:tcPr>
            <w:tcW w:w="1615" w:type="dxa"/>
            <w:tcBorders>
              <w:bottom w:val="single" w:sz="4" w:space="0" w:color="auto"/>
            </w:tcBorders>
          </w:tcPr>
          <w:p w14:paraId="5A76CE59" w14:textId="77777777" w:rsidR="00223AF1" w:rsidRPr="00EF22F1" w:rsidRDefault="00223AF1" w:rsidP="00C15166">
            <w:pPr>
              <w:tabs>
                <w:tab w:val="left" w:pos="3288"/>
              </w:tabs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5585" w:type="dxa"/>
            <w:gridSpan w:val="4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D70619" w14:textId="77777777" w:rsidR="00223AF1" w:rsidRPr="00EF22F1" w:rsidRDefault="00223AF1" w:rsidP="00C15166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Cs/>
                <w:sz w:val="22"/>
                <w:szCs w:val="22"/>
              </w:rPr>
            </w:pPr>
            <w:r w:rsidRPr="006F101F">
              <w:rPr>
                <w:b/>
              </w:rPr>
              <w:t>CYP2D6-Metabolized Opioids Concomitantly Used with CYP2D6-inhibiting ADs (vs. CYP2D6-neutral ADs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11B7C9" w14:textId="77777777" w:rsidR="00223AF1" w:rsidRPr="00EF22F1" w:rsidRDefault="00223AF1" w:rsidP="00C15166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Cs/>
                <w:sz w:val="22"/>
                <w:szCs w:val="22"/>
              </w:rPr>
            </w:pPr>
            <w:r w:rsidRPr="00A7795F">
              <w:rPr>
                <w:b/>
              </w:rPr>
              <w:t>Interaction of quarter time with concomitant opioid-AD use</w:t>
            </w:r>
          </w:p>
        </w:tc>
      </w:tr>
      <w:tr w:rsidR="00223AF1" w:rsidRPr="007D78AF" w14:paraId="213831B6" w14:textId="77777777" w:rsidTr="00C15166">
        <w:trPr>
          <w:trHeight w:val="539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7C2A6A41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rPr>
                <w:b/>
              </w:rPr>
            </w:pPr>
            <w:r>
              <w:rPr>
                <w:b/>
              </w:rPr>
              <w:t xml:space="preserve">Outcome by Quarters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23B3541" w14:textId="7EE02C7A" w:rsidR="00223AF1" w:rsidRPr="0018046F" w:rsidRDefault="00223AF1" w:rsidP="00C15166">
            <w:pPr>
              <w:tabs>
                <w:tab w:val="left" w:pos="3288"/>
              </w:tabs>
              <w:spacing w:line="480" w:lineRule="auto"/>
              <w:jc w:val="center"/>
              <w:rPr>
                <w:b/>
              </w:rPr>
            </w:pPr>
            <w:r w:rsidRPr="0018046F">
              <w:rPr>
                <w:b/>
              </w:rPr>
              <w:t xml:space="preserve">Crude </w:t>
            </w:r>
            <w:r w:rsidR="00355D25">
              <w:rPr>
                <w:b/>
              </w:rPr>
              <w:t>R</w:t>
            </w:r>
            <w:r w:rsidRPr="0018046F">
              <w:rPr>
                <w:b/>
              </w:rPr>
              <w:t>R</w:t>
            </w:r>
          </w:p>
          <w:p w14:paraId="3476B8FC" w14:textId="77777777" w:rsidR="00223AF1" w:rsidRPr="0018046F" w:rsidRDefault="00223AF1" w:rsidP="00C15166">
            <w:pPr>
              <w:tabs>
                <w:tab w:val="left" w:pos="3288"/>
              </w:tabs>
              <w:spacing w:line="480" w:lineRule="auto"/>
              <w:jc w:val="center"/>
              <w:rPr>
                <w:b/>
              </w:rPr>
            </w:pPr>
            <w:r w:rsidRPr="0018046F">
              <w:rPr>
                <w:b/>
              </w:rPr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9A36222" w14:textId="77777777" w:rsidR="00223AF1" w:rsidRPr="0018046F" w:rsidRDefault="00223AF1" w:rsidP="00C15166">
            <w:pPr>
              <w:tabs>
                <w:tab w:val="left" w:pos="3288"/>
              </w:tabs>
              <w:spacing w:line="480" w:lineRule="auto"/>
              <w:jc w:val="center"/>
              <w:rPr>
                <w:b/>
              </w:rPr>
            </w:pPr>
            <w:r w:rsidRPr="0018046F">
              <w:rPr>
                <w:b/>
                <w:i/>
              </w:rPr>
              <w:t>P</w:t>
            </w:r>
            <w:r w:rsidRPr="0018046F">
              <w:rPr>
                <w:b/>
              </w:rPr>
              <w:t xml:space="preserve"> 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BF880E1" w14:textId="09933E20" w:rsidR="00223AF1" w:rsidRPr="0018046F" w:rsidRDefault="00223AF1" w:rsidP="00C15166">
            <w:pPr>
              <w:tabs>
                <w:tab w:val="left" w:pos="3288"/>
              </w:tabs>
              <w:spacing w:line="480" w:lineRule="auto"/>
              <w:jc w:val="center"/>
              <w:rPr>
                <w:b/>
              </w:rPr>
            </w:pPr>
            <w:r w:rsidRPr="0018046F">
              <w:rPr>
                <w:b/>
              </w:rPr>
              <w:t xml:space="preserve">Adjusted </w:t>
            </w:r>
            <w:proofErr w:type="spellStart"/>
            <w:r w:rsidR="00355D25">
              <w:rPr>
                <w:b/>
              </w:rPr>
              <w:t>R</w:t>
            </w:r>
            <w:r w:rsidRPr="0018046F">
              <w:rPr>
                <w:b/>
              </w:rPr>
              <w:t>R</w:t>
            </w:r>
            <w:r>
              <w:rPr>
                <w:b/>
                <w:vertAlign w:val="superscript"/>
              </w:rPr>
              <w:t>b</w:t>
            </w:r>
            <w:proofErr w:type="spellEnd"/>
          </w:p>
          <w:p w14:paraId="2774F901" w14:textId="77777777" w:rsidR="00223AF1" w:rsidRPr="0018046F" w:rsidRDefault="00223AF1" w:rsidP="00C15166">
            <w:pPr>
              <w:tabs>
                <w:tab w:val="left" w:pos="3288"/>
              </w:tabs>
              <w:spacing w:line="480" w:lineRule="auto"/>
              <w:jc w:val="center"/>
              <w:rPr>
                <w:b/>
              </w:rPr>
            </w:pPr>
            <w:r w:rsidRPr="0018046F">
              <w:rPr>
                <w:b/>
              </w:rPr>
              <w:t>(95% CI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156DB" w14:textId="77777777" w:rsidR="00223AF1" w:rsidRPr="0018046F" w:rsidRDefault="00223AF1" w:rsidP="00C15166">
            <w:pPr>
              <w:tabs>
                <w:tab w:val="left" w:pos="3288"/>
              </w:tabs>
              <w:spacing w:line="480" w:lineRule="auto"/>
              <w:jc w:val="center"/>
              <w:rPr>
                <w:b/>
              </w:rPr>
            </w:pPr>
            <w:r w:rsidRPr="0018046F">
              <w:rPr>
                <w:b/>
                <w:i/>
              </w:rPr>
              <w:t>P</w:t>
            </w:r>
            <w:r w:rsidRPr="0018046F">
              <w:rPr>
                <w:b/>
              </w:rPr>
              <w:t xml:space="preserve"> valu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DF1F0" w14:textId="039F1405" w:rsidR="00223AF1" w:rsidRPr="0018046F" w:rsidRDefault="00223AF1" w:rsidP="00C15166">
            <w:pPr>
              <w:tabs>
                <w:tab w:val="left" w:pos="3288"/>
              </w:tabs>
              <w:spacing w:line="480" w:lineRule="auto"/>
              <w:jc w:val="center"/>
              <w:rPr>
                <w:b/>
              </w:rPr>
            </w:pPr>
            <w:r w:rsidRPr="0018046F">
              <w:rPr>
                <w:b/>
              </w:rPr>
              <w:t xml:space="preserve">Adjusted </w:t>
            </w:r>
            <w:proofErr w:type="spellStart"/>
            <w:r w:rsidR="00355D25">
              <w:rPr>
                <w:b/>
              </w:rPr>
              <w:t>R</w:t>
            </w:r>
            <w:r w:rsidRPr="0018046F">
              <w:rPr>
                <w:b/>
              </w:rPr>
              <w:t>R</w:t>
            </w:r>
            <w:r>
              <w:rPr>
                <w:b/>
                <w:vertAlign w:val="superscript"/>
              </w:rPr>
              <w:t>b</w:t>
            </w:r>
            <w:proofErr w:type="spellEnd"/>
          </w:p>
          <w:p w14:paraId="446770FC" w14:textId="77777777" w:rsidR="00223AF1" w:rsidRPr="0018046F" w:rsidRDefault="00223AF1" w:rsidP="00C15166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</w:rPr>
            </w:pPr>
            <w:r w:rsidRPr="0018046F">
              <w:rPr>
                <w:b/>
              </w:rPr>
              <w:t>(95% CI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4F66437F" w14:textId="77777777" w:rsidR="00223AF1" w:rsidRPr="0018046F" w:rsidRDefault="00223AF1" w:rsidP="00C15166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i/>
              </w:rPr>
            </w:pPr>
            <w:r w:rsidRPr="0018046F">
              <w:rPr>
                <w:b/>
                <w:i/>
              </w:rPr>
              <w:t>P</w:t>
            </w:r>
            <w:r w:rsidRPr="0018046F">
              <w:rPr>
                <w:b/>
              </w:rPr>
              <w:t xml:space="preserve"> value</w:t>
            </w:r>
          </w:p>
        </w:tc>
      </w:tr>
      <w:tr w:rsidR="00223AF1" w:rsidRPr="007D78AF" w14:paraId="1C307744" w14:textId="77777777" w:rsidTr="00C15166">
        <w:tc>
          <w:tcPr>
            <w:tcW w:w="1615" w:type="dxa"/>
            <w:tcBorders>
              <w:top w:val="single" w:sz="4" w:space="0" w:color="auto"/>
            </w:tcBorders>
          </w:tcPr>
          <w:p w14:paraId="03D7CD0A" w14:textId="77777777" w:rsidR="00223AF1" w:rsidRPr="00541A37" w:rsidRDefault="00223AF1" w:rsidP="00C15166">
            <w:pPr>
              <w:tabs>
                <w:tab w:val="left" w:pos="3288"/>
              </w:tabs>
              <w:spacing w:line="480" w:lineRule="auto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Worsening p</w:t>
            </w:r>
            <w:r w:rsidRPr="00541A37">
              <w:rPr>
                <w:b/>
                <w:bCs/>
                <w:i/>
              </w:rPr>
              <w:t>ai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8E1BBC6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6ED44D0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775CE01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6CF287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</w:tcBorders>
          </w:tcPr>
          <w:p w14:paraId="47A0E9AD" w14:textId="77777777" w:rsidR="00223AF1" w:rsidRPr="00EB5F4B" w:rsidRDefault="00223AF1" w:rsidP="00C15166">
            <w:pPr>
              <w:spacing w:line="480" w:lineRule="auto"/>
              <w:jc w:val="center"/>
            </w:pP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3317A60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</w:tr>
      <w:tr w:rsidR="00CE6154" w:rsidRPr="007D78AF" w14:paraId="765C62A5" w14:textId="77777777" w:rsidTr="00133685">
        <w:trPr>
          <w:trHeight w:val="522"/>
        </w:trPr>
        <w:tc>
          <w:tcPr>
            <w:tcW w:w="1615" w:type="dxa"/>
          </w:tcPr>
          <w:p w14:paraId="0A5C1CA3" w14:textId="77777777" w:rsidR="00CE6154" w:rsidRPr="00EB5F4B" w:rsidRDefault="00CE6154" w:rsidP="00CE6154">
            <w:pPr>
              <w:tabs>
                <w:tab w:val="left" w:pos="3288"/>
              </w:tabs>
              <w:spacing w:line="480" w:lineRule="auto"/>
            </w:pPr>
            <w:r w:rsidRPr="00EB5F4B">
              <w:t xml:space="preserve">  Quarter 1</w:t>
            </w:r>
          </w:p>
        </w:tc>
        <w:tc>
          <w:tcPr>
            <w:tcW w:w="1710" w:type="dxa"/>
            <w:vAlign w:val="bottom"/>
          </w:tcPr>
          <w:p w14:paraId="0AC354C9" w14:textId="55891CC6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1.07 (1.05</w:t>
            </w:r>
            <w:r w:rsidR="005D6178">
              <w:t xml:space="preserve">, </w:t>
            </w:r>
            <w:r w:rsidRPr="00CE6154">
              <w:t>1.10)</w:t>
            </w:r>
          </w:p>
        </w:tc>
        <w:tc>
          <w:tcPr>
            <w:tcW w:w="1170" w:type="dxa"/>
            <w:vAlign w:val="bottom"/>
          </w:tcPr>
          <w:p w14:paraId="02986602" w14:textId="3FCBD41A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&lt;.001</w:t>
            </w:r>
          </w:p>
        </w:tc>
        <w:tc>
          <w:tcPr>
            <w:tcW w:w="1710" w:type="dxa"/>
            <w:vAlign w:val="bottom"/>
          </w:tcPr>
          <w:p w14:paraId="2B8E1D0A" w14:textId="2BE1D78C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1.03 (1.00</w:t>
            </w:r>
            <w:r w:rsidR="005D6178">
              <w:t xml:space="preserve">, </w:t>
            </w:r>
            <w:r w:rsidRPr="00CE6154">
              <w:t>1.05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05FCD8F6" w14:textId="4AE58E36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.0</w:t>
            </w:r>
            <w:r w:rsidR="00133685">
              <w:t>8</w:t>
            </w:r>
          </w:p>
        </w:tc>
        <w:tc>
          <w:tcPr>
            <w:tcW w:w="1705" w:type="dxa"/>
            <w:vMerge w:val="restart"/>
            <w:tcBorders>
              <w:left w:val="single" w:sz="4" w:space="0" w:color="auto"/>
            </w:tcBorders>
          </w:tcPr>
          <w:p w14:paraId="6130C421" w14:textId="00E8E6ED" w:rsidR="00CE6154" w:rsidRPr="00133685" w:rsidRDefault="00CE6154" w:rsidP="00CE6154">
            <w:pPr>
              <w:jc w:val="center"/>
            </w:pPr>
            <w:r w:rsidRPr="00133685">
              <w:t>1.01 (0.99</w:t>
            </w:r>
            <w:r w:rsidR="005D6178">
              <w:t xml:space="preserve">, </w:t>
            </w:r>
            <w:r w:rsidRPr="00133685">
              <w:t>1.02)</w:t>
            </w:r>
          </w:p>
          <w:p w14:paraId="501C150E" w14:textId="49438EDD" w:rsidR="00CE6154" w:rsidRPr="00A160E3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vMerge w:val="restart"/>
          </w:tcPr>
          <w:p w14:paraId="6060A30F" w14:textId="45999268" w:rsidR="00CE6154" w:rsidRPr="00A160E3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BB4F45">
              <w:t>.</w:t>
            </w:r>
            <w:r>
              <w:t>40</w:t>
            </w:r>
          </w:p>
        </w:tc>
      </w:tr>
      <w:tr w:rsidR="00CE6154" w:rsidRPr="007D78AF" w14:paraId="6D8E5F95" w14:textId="77777777" w:rsidTr="00C15166">
        <w:tc>
          <w:tcPr>
            <w:tcW w:w="1615" w:type="dxa"/>
          </w:tcPr>
          <w:p w14:paraId="514138DE" w14:textId="77777777" w:rsidR="00CE6154" w:rsidRPr="00EB5F4B" w:rsidRDefault="00CE6154" w:rsidP="00CE6154">
            <w:pPr>
              <w:tabs>
                <w:tab w:val="left" w:pos="3288"/>
              </w:tabs>
              <w:spacing w:line="480" w:lineRule="auto"/>
            </w:pPr>
            <w:r w:rsidRPr="00EB5F4B">
              <w:t xml:space="preserve">  Quarter 2</w:t>
            </w:r>
          </w:p>
        </w:tc>
        <w:tc>
          <w:tcPr>
            <w:tcW w:w="1710" w:type="dxa"/>
            <w:vAlign w:val="bottom"/>
          </w:tcPr>
          <w:p w14:paraId="4E2F9043" w14:textId="2AB299A3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1.14 (1.11</w:t>
            </w:r>
            <w:r w:rsidR="005D6178">
              <w:t xml:space="preserve">, </w:t>
            </w:r>
            <w:r w:rsidRPr="00CE6154">
              <w:t>1.17)</w:t>
            </w:r>
          </w:p>
        </w:tc>
        <w:tc>
          <w:tcPr>
            <w:tcW w:w="1170" w:type="dxa"/>
            <w:vAlign w:val="bottom"/>
          </w:tcPr>
          <w:p w14:paraId="11BE3E99" w14:textId="5F5A8BDA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&lt;.001</w:t>
            </w:r>
          </w:p>
        </w:tc>
        <w:tc>
          <w:tcPr>
            <w:tcW w:w="1710" w:type="dxa"/>
            <w:vAlign w:val="bottom"/>
          </w:tcPr>
          <w:p w14:paraId="4A742868" w14:textId="2BA269D7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1.06 (1.02</w:t>
            </w:r>
            <w:r w:rsidR="005D6178">
              <w:t xml:space="preserve">, </w:t>
            </w:r>
            <w:r w:rsidRPr="00CE6154">
              <w:t>1.09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653EF9CB" w14:textId="74D3FB7F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&lt;.001</w:t>
            </w:r>
          </w:p>
        </w:tc>
        <w:tc>
          <w:tcPr>
            <w:tcW w:w="1705" w:type="dxa"/>
            <w:vMerge/>
            <w:tcBorders>
              <w:left w:val="single" w:sz="4" w:space="0" w:color="auto"/>
            </w:tcBorders>
          </w:tcPr>
          <w:p w14:paraId="3C01BCAF" w14:textId="77777777" w:rsidR="00CE6154" w:rsidRPr="00A160E3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vMerge/>
          </w:tcPr>
          <w:p w14:paraId="29B05A8B" w14:textId="77777777" w:rsidR="00CE6154" w:rsidRPr="00A160E3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</w:p>
        </w:tc>
      </w:tr>
      <w:tr w:rsidR="00CE6154" w:rsidRPr="007D78AF" w14:paraId="2893ECF8" w14:textId="77777777" w:rsidTr="00C15166">
        <w:tc>
          <w:tcPr>
            <w:tcW w:w="1615" w:type="dxa"/>
          </w:tcPr>
          <w:p w14:paraId="09F5D636" w14:textId="77777777" w:rsidR="00CE6154" w:rsidRPr="00EB5F4B" w:rsidRDefault="00CE6154" w:rsidP="00CE6154">
            <w:pPr>
              <w:tabs>
                <w:tab w:val="left" w:pos="3288"/>
              </w:tabs>
              <w:spacing w:line="480" w:lineRule="auto"/>
            </w:pPr>
            <w:r w:rsidRPr="00EB5F4B">
              <w:t xml:space="preserve">  Quarter 3</w:t>
            </w:r>
          </w:p>
        </w:tc>
        <w:tc>
          <w:tcPr>
            <w:tcW w:w="1710" w:type="dxa"/>
            <w:vAlign w:val="bottom"/>
          </w:tcPr>
          <w:p w14:paraId="37278B7E" w14:textId="02AC2537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1.15 (1.11</w:t>
            </w:r>
            <w:r w:rsidR="005D6178">
              <w:t xml:space="preserve">, </w:t>
            </w:r>
            <w:r w:rsidRPr="00CE6154">
              <w:t>1.18)</w:t>
            </w:r>
          </w:p>
        </w:tc>
        <w:tc>
          <w:tcPr>
            <w:tcW w:w="1170" w:type="dxa"/>
            <w:vAlign w:val="bottom"/>
          </w:tcPr>
          <w:p w14:paraId="031F2B42" w14:textId="232D4F5A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&lt;.001</w:t>
            </w:r>
          </w:p>
        </w:tc>
        <w:tc>
          <w:tcPr>
            <w:tcW w:w="1710" w:type="dxa"/>
            <w:vAlign w:val="bottom"/>
          </w:tcPr>
          <w:p w14:paraId="5DCB2538" w14:textId="184BEA06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1.09 (1.05</w:t>
            </w:r>
            <w:r w:rsidR="005D6178">
              <w:t xml:space="preserve">, </w:t>
            </w:r>
            <w:r w:rsidRPr="00CE6154">
              <w:t>1.13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555FAF8F" w14:textId="0C422BFB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&lt;.001</w:t>
            </w:r>
          </w:p>
        </w:tc>
        <w:tc>
          <w:tcPr>
            <w:tcW w:w="1705" w:type="dxa"/>
            <w:vMerge/>
            <w:tcBorders>
              <w:left w:val="single" w:sz="4" w:space="0" w:color="auto"/>
            </w:tcBorders>
          </w:tcPr>
          <w:p w14:paraId="52DEE61A" w14:textId="77777777" w:rsidR="00CE6154" w:rsidRPr="00A160E3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vMerge/>
          </w:tcPr>
          <w:p w14:paraId="4C2E5587" w14:textId="77777777" w:rsidR="00CE6154" w:rsidRPr="00A160E3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</w:p>
        </w:tc>
      </w:tr>
      <w:tr w:rsidR="00CE6154" w:rsidRPr="007D78AF" w14:paraId="50F8056E" w14:textId="77777777" w:rsidTr="00C15166">
        <w:tc>
          <w:tcPr>
            <w:tcW w:w="1615" w:type="dxa"/>
          </w:tcPr>
          <w:p w14:paraId="4DF6A02A" w14:textId="77777777" w:rsidR="00CE6154" w:rsidRPr="00EB5F4B" w:rsidRDefault="00CE6154" w:rsidP="00CE6154">
            <w:pPr>
              <w:tabs>
                <w:tab w:val="left" w:pos="3288"/>
              </w:tabs>
              <w:spacing w:line="480" w:lineRule="auto"/>
            </w:pPr>
            <w:r w:rsidRPr="00EB5F4B">
              <w:t xml:space="preserve">  Quarter 4</w:t>
            </w:r>
          </w:p>
        </w:tc>
        <w:tc>
          <w:tcPr>
            <w:tcW w:w="1710" w:type="dxa"/>
            <w:vAlign w:val="bottom"/>
          </w:tcPr>
          <w:p w14:paraId="096B3C55" w14:textId="2FB79E69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1.11 (1.07</w:t>
            </w:r>
            <w:r w:rsidR="005D6178">
              <w:t xml:space="preserve">, </w:t>
            </w:r>
            <w:r w:rsidRPr="00CE6154">
              <w:t>1.14)</w:t>
            </w:r>
          </w:p>
        </w:tc>
        <w:tc>
          <w:tcPr>
            <w:tcW w:w="1170" w:type="dxa"/>
            <w:vAlign w:val="bottom"/>
          </w:tcPr>
          <w:p w14:paraId="71F650E2" w14:textId="2C3FEB6B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&lt;.001</w:t>
            </w:r>
          </w:p>
        </w:tc>
        <w:tc>
          <w:tcPr>
            <w:tcW w:w="1710" w:type="dxa"/>
            <w:vAlign w:val="bottom"/>
          </w:tcPr>
          <w:p w14:paraId="1189DD4C" w14:textId="3E254271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1.02(0.99</w:t>
            </w:r>
            <w:r w:rsidR="005D6178">
              <w:t xml:space="preserve">, </w:t>
            </w:r>
            <w:r w:rsidRPr="00CE6154">
              <w:t>1.06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14:paraId="70FB755D" w14:textId="638D9D55" w:rsidR="00CE6154" w:rsidRPr="0086207B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  <w:r w:rsidRPr="00CE6154">
              <w:t>.22</w:t>
            </w:r>
          </w:p>
        </w:tc>
        <w:tc>
          <w:tcPr>
            <w:tcW w:w="1705" w:type="dxa"/>
            <w:vMerge/>
            <w:tcBorders>
              <w:left w:val="single" w:sz="4" w:space="0" w:color="auto"/>
            </w:tcBorders>
          </w:tcPr>
          <w:p w14:paraId="79D258EF" w14:textId="77777777" w:rsidR="00CE6154" w:rsidRPr="00A160E3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vMerge/>
          </w:tcPr>
          <w:p w14:paraId="15AAB540" w14:textId="77777777" w:rsidR="00CE6154" w:rsidRPr="00A160E3" w:rsidRDefault="00CE6154" w:rsidP="00CE6154">
            <w:pPr>
              <w:tabs>
                <w:tab w:val="left" w:pos="3288"/>
              </w:tabs>
              <w:spacing w:line="480" w:lineRule="auto"/>
              <w:jc w:val="center"/>
            </w:pPr>
          </w:p>
        </w:tc>
      </w:tr>
      <w:tr w:rsidR="00223AF1" w:rsidRPr="007D78AF" w14:paraId="117C0863" w14:textId="77777777" w:rsidTr="00C15166">
        <w:tc>
          <w:tcPr>
            <w:tcW w:w="3325" w:type="dxa"/>
            <w:gridSpan w:val="2"/>
            <w:tcBorders>
              <w:top w:val="nil"/>
            </w:tcBorders>
          </w:tcPr>
          <w:p w14:paraId="55F53B1B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</w:pPr>
            <w:r>
              <w:rPr>
                <w:b/>
                <w:bCs/>
                <w:i/>
                <w:iCs/>
              </w:rPr>
              <w:t>Worsening p</w:t>
            </w:r>
            <w:r w:rsidRPr="00541A37">
              <w:rPr>
                <w:b/>
                <w:bCs/>
                <w:i/>
                <w:iCs/>
              </w:rPr>
              <w:t xml:space="preserve">hysical </w:t>
            </w:r>
            <w:r>
              <w:rPr>
                <w:b/>
                <w:bCs/>
                <w:i/>
                <w:iCs/>
              </w:rPr>
              <w:t xml:space="preserve">function 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BE95519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01727534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995" w:type="dxa"/>
            <w:tcBorders>
              <w:top w:val="nil"/>
              <w:right w:val="single" w:sz="4" w:space="0" w:color="auto"/>
            </w:tcBorders>
            <w:vAlign w:val="center"/>
          </w:tcPr>
          <w:p w14:paraId="1F070C8E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</w:tcBorders>
          </w:tcPr>
          <w:p w14:paraId="6C79740F" w14:textId="77777777" w:rsidR="00223AF1" w:rsidRPr="00EB5F4B" w:rsidRDefault="00223AF1" w:rsidP="00C15166">
            <w:pPr>
              <w:spacing w:line="480" w:lineRule="auto"/>
              <w:jc w:val="center"/>
            </w:pPr>
          </w:p>
        </w:tc>
        <w:tc>
          <w:tcPr>
            <w:tcW w:w="1535" w:type="dxa"/>
            <w:tcBorders>
              <w:top w:val="nil"/>
            </w:tcBorders>
          </w:tcPr>
          <w:p w14:paraId="0A664BF1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</w:tr>
      <w:tr w:rsidR="00133685" w:rsidRPr="007D78AF" w14:paraId="51051151" w14:textId="77777777" w:rsidTr="00C15166">
        <w:tc>
          <w:tcPr>
            <w:tcW w:w="1615" w:type="dxa"/>
          </w:tcPr>
          <w:p w14:paraId="5E5A7B68" w14:textId="462154C3" w:rsidR="00133685" w:rsidRPr="00EB5F4B" w:rsidRDefault="00133685" w:rsidP="00133685">
            <w:pPr>
              <w:tabs>
                <w:tab w:val="left" w:pos="3288"/>
              </w:tabs>
              <w:spacing w:line="480" w:lineRule="auto"/>
            </w:pPr>
            <w:r w:rsidRPr="00EB5F4B">
              <w:t>Quarter 1</w:t>
            </w:r>
          </w:p>
        </w:tc>
        <w:tc>
          <w:tcPr>
            <w:tcW w:w="1710" w:type="dxa"/>
            <w:vAlign w:val="center"/>
          </w:tcPr>
          <w:p w14:paraId="503D1C86" w14:textId="180C8A45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0.97 (0.96</w:t>
            </w:r>
            <w:r w:rsidR="005D6178">
              <w:t xml:space="preserve">, </w:t>
            </w:r>
            <w:r w:rsidRPr="00133685">
              <w:t>0.99)</w:t>
            </w:r>
          </w:p>
        </w:tc>
        <w:tc>
          <w:tcPr>
            <w:tcW w:w="1170" w:type="dxa"/>
            <w:vAlign w:val="center"/>
          </w:tcPr>
          <w:p w14:paraId="537C0F0E" w14:textId="1E2B4313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&lt;.001</w:t>
            </w:r>
          </w:p>
        </w:tc>
        <w:tc>
          <w:tcPr>
            <w:tcW w:w="1710" w:type="dxa"/>
            <w:vAlign w:val="center"/>
          </w:tcPr>
          <w:p w14:paraId="595A65C6" w14:textId="1E405220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0.99 (0.98</w:t>
            </w:r>
            <w:r w:rsidR="005D6178">
              <w:t xml:space="preserve">, </w:t>
            </w:r>
            <w:r w:rsidRPr="00133685">
              <w:t>1.01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center"/>
          </w:tcPr>
          <w:p w14:paraId="7BFF4706" w14:textId="4AD9BF6A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4</w:t>
            </w:r>
            <w:r>
              <w:t>4</w:t>
            </w:r>
          </w:p>
        </w:tc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nil"/>
            </w:tcBorders>
          </w:tcPr>
          <w:p w14:paraId="29B5893A" w14:textId="5C70AACC" w:rsidR="00133685" w:rsidRPr="00133685" w:rsidRDefault="00133685" w:rsidP="00133685">
            <w:pPr>
              <w:jc w:val="center"/>
            </w:pPr>
            <w:r w:rsidRPr="00133685">
              <w:t>1.00 (0.99</w:t>
            </w:r>
            <w:r w:rsidR="005D6178">
              <w:t xml:space="preserve">, </w:t>
            </w:r>
            <w:r w:rsidRPr="00133685">
              <w:t>1.01)</w:t>
            </w:r>
          </w:p>
          <w:p w14:paraId="0B54B92E" w14:textId="2B3557F4" w:rsidR="00133685" w:rsidRPr="005A24A8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vMerge w:val="restart"/>
          </w:tcPr>
          <w:p w14:paraId="4C50C0E6" w14:textId="504D6E9E" w:rsidR="00133685" w:rsidRPr="005A24A8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49</w:t>
            </w:r>
          </w:p>
        </w:tc>
      </w:tr>
      <w:tr w:rsidR="00133685" w:rsidRPr="007D78AF" w14:paraId="5E40A78D" w14:textId="77777777" w:rsidTr="00C15166">
        <w:tc>
          <w:tcPr>
            <w:tcW w:w="1615" w:type="dxa"/>
          </w:tcPr>
          <w:p w14:paraId="4A76417E" w14:textId="66C59CE8" w:rsidR="00133685" w:rsidRPr="00EB5F4B" w:rsidRDefault="00133685" w:rsidP="00133685">
            <w:pPr>
              <w:tabs>
                <w:tab w:val="left" w:pos="3288"/>
              </w:tabs>
              <w:spacing w:line="480" w:lineRule="auto"/>
            </w:pPr>
            <w:r w:rsidRPr="00EB5F4B">
              <w:t>Quarter 2</w:t>
            </w:r>
          </w:p>
        </w:tc>
        <w:tc>
          <w:tcPr>
            <w:tcW w:w="1710" w:type="dxa"/>
            <w:vAlign w:val="center"/>
          </w:tcPr>
          <w:p w14:paraId="35BB5C49" w14:textId="4E2AA2B2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0.97 (0.96</w:t>
            </w:r>
            <w:r w:rsidR="005D6178">
              <w:t xml:space="preserve">, </w:t>
            </w:r>
            <w:r w:rsidRPr="00133685">
              <w:t>0.99)</w:t>
            </w:r>
          </w:p>
        </w:tc>
        <w:tc>
          <w:tcPr>
            <w:tcW w:w="1170" w:type="dxa"/>
            <w:vAlign w:val="center"/>
          </w:tcPr>
          <w:p w14:paraId="6FD02A5E" w14:textId="5B112DCE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&lt;.001</w:t>
            </w:r>
          </w:p>
        </w:tc>
        <w:tc>
          <w:tcPr>
            <w:tcW w:w="1710" w:type="dxa"/>
            <w:vAlign w:val="center"/>
          </w:tcPr>
          <w:p w14:paraId="1FF64DCA" w14:textId="48ECEC6A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0.99 (0.98</w:t>
            </w:r>
            <w:r w:rsidR="005D6178">
              <w:t xml:space="preserve">, </w:t>
            </w:r>
            <w:r w:rsidRPr="00133685">
              <w:t>1.01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center"/>
          </w:tcPr>
          <w:p w14:paraId="4712F8C0" w14:textId="1E9110D0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41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3DDDCAB2" w14:textId="77777777" w:rsidR="00133685" w:rsidRPr="00026117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vMerge/>
          </w:tcPr>
          <w:p w14:paraId="00B5EC8E" w14:textId="77777777" w:rsidR="00133685" w:rsidRPr="00026117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</w:tr>
      <w:tr w:rsidR="00133685" w:rsidRPr="007D78AF" w14:paraId="0872AFE1" w14:textId="77777777" w:rsidTr="00C15166">
        <w:tc>
          <w:tcPr>
            <w:tcW w:w="1615" w:type="dxa"/>
          </w:tcPr>
          <w:p w14:paraId="7168AD41" w14:textId="67489694" w:rsidR="00133685" w:rsidRPr="00EB5F4B" w:rsidRDefault="00133685" w:rsidP="00133685">
            <w:pPr>
              <w:tabs>
                <w:tab w:val="left" w:pos="3288"/>
              </w:tabs>
              <w:spacing w:line="480" w:lineRule="auto"/>
            </w:pPr>
            <w:r w:rsidRPr="00EB5F4B">
              <w:t>Quarter 3</w:t>
            </w:r>
          </w:p>
        </w:tc>
        <w:tc>
          <w:tcPr>
            <w:tcW w:w="1710" w:type="dxa"/>
            <w:vAlign w:val="center"/>
          </w:tcPr>
          <w:p w14:paraId="57CB8488" w14:textId="47C31872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0.97 (0.96</w:t>
            </w:r>
            <w:r w:rsidR="005D6178">
              <w:t xml:space="preserve">, </w:t>
            </w:r>
            <w:r w:rsidRPr="00133685">
              <w:t>0.99)</w:t>
            </w:r>
          </w:p>
        </w:tc>
        <w:tc>
          <w:tcPr>
            <w:tcW w:w="1170" w:type="dxa"/>
            <w:vAlign w:val="center"/>
          </w:tcPr>
          <w:p w14:paraId="35A8413B" w14:textId="58E88FE8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&lt;.001</w:t>
            </w:r>
          </w:p>
        </w:tc>
        <w:tc>
          <w:tcPr>
            <w:tcW w:w="1710" w:type="dxa"/>
            <w:vAlign w:val="center"/>
          </w:tcPr>
          <w:p w14:paraId="12DB3686" w14:textId="172908F6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1.00 (0.98</w:t>
            </w:r>
            <w:r w:rsidR="005D6178">
              <w:t xml:space="preserve">, </w:t>
            </w:r>
            <w:r w:rsidRPr="00133685">
              <w:t>1.01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center"/>
          </w:tcPr>
          <w:p w14:paraId="7EC76E18" w14:textId="3E3EC418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8</w:t>
            </w:r>
            <w:r>
              <w:t>1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43D7907F" w14:textId="77777777" w:rsidR="00133685" w:rsidRPr="00026117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vMerge/>
          </w:tcPr>
          <w:p w14:paraId="3FCF22B1" w14:textId="77777777" w:rsidR="00133685" w:rsidRPr="00026117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</w:tr>
      <w:tr w:rsidR="00133685" w:rsidRPr="007D78AF" w14:paraId="1AA5DB2C" w14:textId="77777777" w:rsidTr="00C15166">
        <w:tc>
          <w:tcPr>
            <w:tcW w:w="1615" w:type="dxa"/>
          </w:tcPr>
          <w:p w14:paraId="32D1FA78" w14:textId="610711F4" w:rsidR="00133685" w:rsidRPr="00EB5F4B" w:rsidRDefault="00133685" w:rsidP="00133685">
            <w:pPr>
              <w:tabs>
                <w:tab w:val="left" w:pos="3288"/>
              </w:tabs>
              <w:spacing w:line="480" w:lineRule="auto"/>
            </w:pPr>
            <w:r w:rsidRPr="00EB5F4B">
              <w:t>Quarter 4</w:t>
            </w:r>
          </w:p>
        </w:tc>
        <w:tc>
          <w:tcPr>
            <w:tcW w:w="1710" w:type="dxa"/>
            <w:vAlign w:val="center"/>
          </w:tcPr>
          <w:p w14:paraId="3C829C1E" w14:textId="5B57A543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0.98 (0.97</w:t>
            </w:r>
            <w:r w:rsidR="005D6178">
              <w:t xml:space="preserve">, </w:t>
            </w:r>
            <w:r w:rsidRPr="00133685">
              <w:t>0.99)</w:t>
            </w:r>
          </w:p>
        </w:tc>
        <w:tc>
          <w:tcPr>
            <w:tcW w:w="1170" w:type="dxa"/>
            <w:vAlign w:val="center"/>
          </w:tcPr>
          <w:p w14:paraId="79AC1285" w14:textId="798BEBC1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002</w:t>
            </w:r>
          </w:p>
        </w:tc>
        <w:tc>
          <w:tcPr>
            <w:tcW w:w="1710" w:type="dxa"/>
            <w:vAlign w:val="center"/>
          </w:tcPr>
          <w:p w14:paraId="594F8089" w14:textId="69B23A38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1.00 (0.99</w:t>
            </w:r>
            <w:r w:rsidR="005D6178">
              <w:t xml:space="preserve">, </w:t>
            </w:r>
            <w:r w:rsidRPr="00133685">
              <w:t>1.01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center"/>
          </w:tcPr>
          <w:p w14:paraId="5A02EA4D" w14:textId="08F59FF8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98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3CE36058" w14:textId="77777777" w:rsidR="00133685" w:rsidRPr="00026117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vMerge/>
          </w:tcPr>
          <w:p w14:paraId="79F3D7AC" w14:textId="77777777" w:rsidR="00133685" w:rsidRPr="00026117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</w:tr>
      <w:tr w:rsidR="00223AF1" w:rsidRPr="007D78AF" w14:paraId="3FE01C68" w14:textId="77777777" w:rsidTr="00C15166">
        <w:tc>
          <w:tcPr>
            <w:tcW w:w="3325" w:type="dxa"/>
            <w:gridSpan w:val="2"/>
            <w:tcBorders>
              <w:top w:val="nil"/>
              <w:bottom w:val="nil"/>
              <w:right w:val="nil"/>
            </w:tcBorders>
          </w:tcPr>
          <w:p w14:paraId="67D5D9DC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</w:pPr>
            <w:r>
              <w:rPr>
                <w:b/>
                <w:bCs/>
                <w:i/>
                <w:iCs/>
              </w:rPr>
              <w:t>Worsening d</w:t>
            </w:r>
            <w:r w:rsidRPr="00541A37">
              <w:rPr>
                <w:b/>
                <w:bCs/>
                <w:i/>
                <w:iCs/>
              </w:rPr>
              <w:t xml:space="preserve">epressive </w:t>
            </w:r>
            <w:r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B394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E266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E62E48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A6815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</w:tcPr>
          <w:p w14:paraId="39C7C512" w14:textId="77777777" w:rsidR="00223AF1" w:rsidRPr="00EB5F4B" w:rsidRDefault="00223AF1" w:rsidP="00C15166">
            <w:pPr>
              <w:tabs>
                <w:tab w:val="left" w:pos="3288"/>
              </w:tabs>
              <w:spacing w:line="480" w:lineRule="auto"/>
              <w:jc w:val="center"/>
            </w:pPr>
          </w:p>
        </w:tc>
      </w:tr>
      <w:tr w:rsidR="00133685" w:rsidRPr="007D78AF" w14:paraId="6BC87685" w14:textId="77777777" w:rsidTr="00C15166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13AE8598" w14:textId="77777777" w:rsidR="00133685" w:rsidRPr="00EB5F4B" w:rsidRDefault="00133685" w:rsidP="00133685">
            <w:pPr>
              <w:tabs>
                <w:tab w:val="left" w:pos="3288"/>
              </w:tabs>
              <w:spacing w:line="480" w:lineRule="auto"/>
            </w:pPr>
            <w:r w:rsidRPr="00EB5F4B">
              <w:t>Quarter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DA75" w14:textId="3394CF91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0.99 (0.97, 1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83DC" w14:textId="07E03238" w:rsidR="00133685" w:rsidRPr="00A83DB4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4</w:t>
            </w:r>
            <w: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6218" w14:textId="29ACBA92" w:rsidR="00133685" w:rsidRPr="00A83DB4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1.01 (0.99</w:t>
            </w:r>
            <w:r w:rsidR="005D6178">
              <w:t xml:space="preserve">, </w:t>
            </w:r>
            <w:r w:rsidRPr="00133685">
              <w:t>1.0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26FE07" w14:textId="52069900" w:rsidR="00133685" w:rsidRPr="00A83DB4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39</w:t>
            </w:r>
          </w:p>
        </w:tc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64CFE8" w14:textId="1A94B43F" w:rsidR="00133685" w:rsidRPr="00133685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0.99 (0.98</w:t>
            </w:r>
            <w:r w:rsidR="005D6178">
              <w:t xml:space="preserve">, </w:t>
            </w:r>
            <w:r w:rsidRPr="00133685">
              <w:t>1.01)</w:t>
            </w:r>
          </w:p>
          <w:p w14:paraId="4FEBF4B6" w14:textId="22E354CD" w:rsidR="00133685" w:rsidRPr="00133685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</w:tcBorders>
          </w:tcPr>
          <w:p w14:paraId="2A17BD5E" w14:textId="2F926A43" w:rsidR="00133685" w:rsidRPr="00133685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33</w:t>
            </w:r>
          </w:p>
        </w:tc>
      </w:tr>
      <w:tr w:rsidR="00133685" w:rsidRPr="007D78AF" w14:paraId="07BBB796" w14:textId="77777777" w:rsidTr="00C15166"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0477AF13" w14:textId="77777777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ind w:left="-199"/>
            </w:pPr>
            <w:r w:rsidRPr="00EB5F4B">
              <w:t xml:space="preserve">  </w:t>
            </w:r>
            <w:r>
              <w:t xml:space="preserve">  </w:t>
            </w:r>
            <w:r w:rsidRPr="00EB5F4B">
              <w:t>Quarter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2EF6" w14:textId="01CD45BF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0.99 (0.97</w:t>
            </w:r>
            <w:r w:rsidR="005D6178">
              <w:t xml:space="preserve">, </w:t>
            </w:r>
            <w:r w:rsidRPr="00133685">
              <w:t>1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8303" w14:textId="3EF33F6C" w:rsidR="00133685" w:rsidRPr="00A83DB4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6</w:t>
            </w:r>
            <w: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D672" w14:textId="7B8547B7" w:rsidR="00133685" w:rsidRPr="00A83DB4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1.01 (0.99</w:t>
            </w:r>
            <w:r w:rsidR="005D6178">
              <w:t xml:space="preserve">, </w:t>
            </w:r>
            <w:r w:rsidRPr="00133685">
              <w:t>1.0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3F8A6A" w14:textId="62287FC5" w:rsidR="00133685" w:rsidRPr="00A83DB4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3</w:t>
            </w:r>
            <w:r>
              <w:t>3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ADC46D" w14:textId="77777777" w:rsidR="00133685" w:rsidRPr="00026117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</w:tcBorders>
          </w:tcPr>
          <w:p w14:paraId="53553AC0" w14:textId="77777777" w:rsidR="00133685" w:rsidRPr="00026117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</w:tr>
      <w:tr w:rsidR="00133685" w:rsidRPr="007D78AF" w14:paraId="4C73AC37" w14:textId="77777777" w:rsidTr="00C15166">
        <w:tc>
          <w:tcPr>
            <w:tcW w:w="1615" w:type="dxa"/>
            <w:tcBorders>
              <w:top w:val="nil"/>
              <w:bottom w:val="nil"/>
            </w:tcBorders>
          </w:tcPr>
          <w:p w14:paraId="477EB52E" w14:textId="77777777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ind w:left="-109"/>
            </w:pPr>
            <w:r w:rsidRPr="00EB5F4B">
              <w:t xml:space="preserve">  Quarter 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2F98EAF" w14:textId="5A9E0117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1.00 (0.97</w:t>
            </w:r>
            <w:r w:rsidR="005D6178">
              <w:t xml:space="preserve">, </w:t>
            </w:r>
            <w:r w:rsidRPr="00133685">
              <w:t>1.0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AE3BBC6" w14:textId="14D4EB1A" w:rsidR="00133685" w:rsidRPr="00A83DB4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9</w:t>
            </w:r>
            <w:r>
              <w:t>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DA7597F" w14:textId="6D1E6929" w:rsidR="00133685" w:rsidRPr="00A83DB4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1.02 (0.99</w:t>
            </w:r>
            <w:r w:rsidR="005D6178">
              <w:t xml:space="preserve">, </w:t>
            </w:r>
            <w:r w:rsidRPr="00133685">
              <w:t>1.04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212A51" w14:textId="46BAA28D" w:rsidR="00133685" w:rsidRPr="00A83DB4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28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7B611C58" w14:textId="77777777" w:rsidR="00133685" w:rsidRPr="00026117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vMerge/>
            <w:tcBorders>
              <w:top w:val="nil"/>
              <w:bottom w:val="nil"/>
            </w:tcBorders>
          </w:tcPr>
          <w:p w14:paraId="578961A4" w14:textId="77777777" w:rsidR="00133685" w:rsidRPr="00026117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</w:tr>
      <w:tr w:rsidR="00133685" w:rsidRPr="007D78AF" w14:paraId="1AC81525" w14:textId="77777777" w:rsidTr="00C15166"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14:paraId="0CA29971" w14:textId="77777777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ind w:left="-109"/>
            </w:pPr>
            <w:r w:rsidRPr="00EB5F4B">
              <w:t xml:space="preserve">  Quarter 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54E54743" w14:textId="176E77EA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0.98 (0.95</w:t>
            </w:r>
            <w:r w:rsidR="005D6178">
              <w:t xml:space="preserve">, </w:t>
            </w:r>
            <w:r w:rsidRPr="00133685">
              <w:t>1.0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AEBAC8E" w14:textId="474C0841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0</w:t>
            </w:r>
            <w:r>
              <w:t>7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3E47ADE9" w14:textId="6B176EC7" w:rsidR="00133685" w:rsidRPr="00EB5F4B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0.99 (0.96</w:t>
            </w:r>
            <w:r w:rsidR="005D6178">
              <w:t xml:space="preserve">, </w:t>
            </w:r>
            <w:r w:rsidRPr="00133685">
              <w:t>1.02)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793E4" w14:textId="00FAC9FA" w:rsidR="00133685" w:rsidRPr="00A83DB4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  <w:r w:rsidRPr="00133685">
              <w:t>.5</w:t>
            </w:r>
            <w:r>
              <w:t>5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218045" w14:textId="77777777" w:rsidR="00133685" w:rsidRPr="00026117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  <w:tc>
          <w:tcPr>
            <w:tcW w:w="1535" w:type="dxa"/>
            <w:vMerge/>
            <w:tcBorders>
              <w:top w:val="nil"/>
              <w:bottom w:val="single" w:sz="4" w:space="0" w:color="auto"/>
            </w:tcBorders>
          </w:tcPr>
          <w:p w14:paraId="2142CD3B" w14:textId="77777777" w:rsidR="00133685" w:rsidRPr="00026117" w:rsidRDefault="00133685" w:rsidP="00133685">
            <w:pPr>
              <w:tabs>
                <w:tab w:val="left" w:pos="3288"/>
              </w:tabs>
              <w:spacing w:line="480" w:lineRule="auto"/>
              <w:jc w:val="center"/>
            </w:pPr>
          </w:p>
        </w:tc>
      </w:tr>
    </w:tbl>
    <w:p w14:paraId="08DFF593" w14:textId="06DFDA8D" w:rsidR="00223AF1" w:rsidRPr="001D0B73" w:rsidRDefault="00223AF1" w:rsidP="00223AF1">
      <w:pPr>
        <w:tabs>
          <w:tab w:val="center" w:pos="5233"/>
        </w:tabs>
        <w:ind w:left="90"/>
        <w:rPr>
          <w:rFonts w:ascii="Times New Roman" w:hAnsi="Times New Roman" w:cs="Times New Roman"/>
          <w:sz w:val="20"/>
          <w:szCs w:val="20"/>
        </w:rPr>
      </w:pPr>
      <w:r w:rsidRPr="006F101F">
        <w:rPr>
          <w:rFonts w:ascii="Times New Roman" w:hAnsi="Times New Roman" w:cs="Times New Roman"/>
          <w:sz w:val="20"/>
          <w:szCs w:val="20"/>
        </w:rPr>
        <w:t xml:space="preserve">Abbreviations: AD, antidepressants; CYP, cytochrome P450; </w:t>
      </w:r>
      <w:r w:rsidR="00AE1AA8">
        <w:rPr>
          <w:rFonts w:ascii="Times New Roman" w:hAnsi="Times New Roman" w:cs="Times New Roman"/>
          <w:sz w:val="20"/>
          <w:szCs w:val="20"/>
        </w:rPr>
        <w:t>R</w:t>
      </w:r>
      <w:r w:rsidRPr="006F101F">
        <w:rPr>
          <w:rFonts w:ascii="Times New Roman" w:hAnsi="Times New Roman" w:cs="Times New Roman"/>
          <w:sz w:val="20"/>
          <w:szCs w:val="20"/>
        </w:rPr>
        <w:t xml:space="preserve">R, </w:t>
      </w:r>
      <w:r w:rsidR="00AE1AA8">
        <w:rPr>
          <w:rFonts w:ascii="Times New Roman" w:hAnsi="Times New Roman" w:cs="Times New Roman"/>
          <w:sz w:val="20"/>
          <w:szCs w:val="20"/>
        </w:rPr>
        <w:t>rate</w:t>
      </w:r>
      <w:r w:rsidRPr="006F101F">
        <w:rPr>
          <w:rFonts w:ascii="Times New Roman" w:hAnsi="Times New Roman" w:cs="Times New Roman"/>
          <w:sz w:val="20"/>
          <w:szCs w:val="20"/>
        </w:rPr>
        <w:t xml:space="preserve"> ratio</w:t>
      </w:r>
      <w:r w:rsidRPr="001D0B73">
        <w:rPr>
          <w:rFonts w:ascii="Times New Roman" w:hAnsi="Times New Roman" w:cs="Times New Roman"/>
          <w:sz w:val="20"/>
          <w:szCs w:val="20"/>
        </w:rPr>
        <w:t>.</w:t>
      </w:r>
    </w:p>
    <w:p w14:paraId="1E52C52C" w14:textId="165768C5" w:rsidR="003813FD" w:rsidRPr="0057704C" w:rsidRDefault="00223AF1" w:rsidP="00142A53">
      <w:pPr>
        <w:tabs>
          <w:tab w:val="left" w:pos="3288"/>
        </w:tabs>
        <w:rPr>
          <w:rFonts w:ascii="Times New Roman" w:eastAsia="PMingLiU" w:hAnsi="Times New Roman" w:cs="Times New Roman"/>
          <w:sz w:val="20"/>
          <w:szCs w:val="20"/>
        </w:rPr>
      </w:pPr>
      <w:r w:rsidRPr="001D0B7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D0B73">
        <w:rPr>
          <w:rFonts w:ascii="Times New Roman" w:hAnsi="Times New Roman" w:cs="Times New Roman"/>
          <w:sz w:val="20"/>
          <w:szCs w:val="20"/>
        </w:rPr>
        <w:t xml:space="preserve"> </w:t>
      </w:r>
      <w:r w:rsidR="006C6227" w:rsidRPr="006F101F">
        <w:rPr>
          <w:rFonts w:ascii="Times New Roman" w:hAnsi="Times New Roman" w:cs="Times New Roman"/>
          <w:sz w:val="20"/>
          <w:szCs w:val="20"/>
        </w:rPr>
        <w:t>Logistic regression model with a generalized estimating equation that adjusted for baseline covariates via the inverse probability of treatment weighting</w:t>
      </w:r>
      <w:r w:rsidR="006C6227">
        <w:rPr>
          <w:rFonts w:ascii="Times New Roman" w:hAnsi="Times New Roman" w:cs="Times New Roman"/>
          <w:sz w:val="20"/>
          <w:szCs w:val="20"/>
        </w:rPr>
        <w:t xml:space="preserve"> </w:t>
      </w:r>
      <w:r w:rsidR="006C6227" w:rsidRPr="006F101F">
        <w:rPr>
          <w:rFonts w:ascii="Times New Roman" w:hAnsi="Times New Roman" w:cs="Times New Roman"/>
          <w:sz w:val="20"/>
          <w:szCs w:val="20"/>
        </w:rPr>
        <w:t>and quarter (time) as covariates for clinical outcomes.</w:t>
      </w:r>
    </w:p>
    <w:sectPr w:rsidR="003813FD" w:rsidRPr="0057704C" w:rsidSect="00142A53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A0013" w14:textId="77777777" w:rsidR="00EC2442" w:rsidRDefault="00EC2442">
      <w:pPr>
        <w:spacing w:after="0" w:line="240" w:lineRule="auto"/>
      </w:pPr>
      <w:r>
        <w:separator/>
      </w:r>
    </w:p>
  </w:endnote>
  <w:endnote w:type="continuationSeparator" w:id="0">
    <w:p w14:paraId="5964C0DA" w14:textId="77777777" w:rsidR="00EC2442" w:rsidRDefault="00EC2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5120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A4117" w14:textId="77777777" w:rsidR="00EB3282" w:rsidRDefault="00EB32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4FE53A" w14:textId="77777777" w:rsidR="00EB3282" w:rsidRDefault="00EB3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46A4E" w14:textId="77777777" w:rsidR="00EC2442" w:rsidRDefault="00EC2442">
      <w:pPr>
        <w:spacing w:after="0" w:line="240" w:lineRule="auto"/>
      </w:pPr>
      <w:r>
        <w:separator/>
      </w:r>
    </w:p>
  </w:footnote>
  <w:footnote w:type="continuationSeparator" w:id="0">
    <w:p w14:paraId="2CAD2C48" w14:textId="77777777" w:rsidR="00EC2442" w:rsidRDefault="00EC2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71930"/>
    <w:multiLevelType w:val="hybridMultilevel"/>
    <w:tmpl w:val="07F6D2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B2FC6"/>
    <w:multiLevelType w:val="multilevel"/>
    <w:tmpl w:val="07F8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5E65A8"/>
    <w:multiLevelType w:val="multilevel"/>
    <w:tmpl w:val="4ADEB7A2"/>
    <w:lvl w:ilvl="0">
      <w:start w:val="850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854"/>
      <w:numFmt w:val="decimal"/>
      <w:lvlText w:val="%1-%2"/>
      <w:lvlJc w:val="left"/>
      <w:pPr>
        <w:ind w:left="690" w:hanging="69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A0E30B7"/>
    <w:multiLevelType w:val="multilevel"/>
    <w:tmpl w:val="3774E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9E2479"/>
    <w:multiLevelType w:val="multilevel"/>
    <w:tmpl w:val="01A4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9863496"/>
    <w:multiLevelType w:val="hybridMultilevel"/>
    <w:tmpl w:val="66BA8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A31826"/>
    <w:multiLevelType w:val="multilevel"/>
    <w:tmpl w:val="56A46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2F823E4"/>
    <w:multiLevelType w:val="hybridMultilevel"/>
    <w:tmpl w:val="3E2EF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C3359"/>
    <w:multiLevelType w:val="hybridMultilevel"/>
    <w:tmpl w:val="6BAC42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EC7C07"/>
    <w:multiLevelType w:val="hybridMultilevel"/>
    <w:tmpl w:val="4C4C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73403F"/>
    <w:multiLevelType w:val="hybridMultilevel"/>
    <w:tmpl w:val="9BB4CD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FE305A"/>
    <w:multiLevelType w:val="hybridMultilevel"/>
    <w:tmpl w:val="4808AEFA"/>
    <w:lvl w:ilvl="0" w:tplc="B8A06BF0">
      <w:start w:val="930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964764"/>
    <w:multiLevelType w:val="multilevel"/>
    <w:tmpl w:val="EC6A464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2.2.1.a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a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6B8D4432"/>
    <w:multiLevelType w:val="multilevel"/>
    <w:tmpl w:val="06F8B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6F20588"/>
    <w:multiLevelType w:val="hybridMultilevel"/>
    <w:tmpl w:val="E3B64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461409">
    <w:abstractNumId w:val="2"/>
  </w:num>
  <w:num w:numId="2" w16cid:durableId="2013138102">
    <w:abstractNumId w:val="11"/>
  </w:num>
  <w:num w:numId="3" w16cid:durableId="1611352635">
    <w:abstractNumId w:val="0"/>
  </w:num>
  <w:num w:numId="4" w16cid:durableId="1879196470">
    <w:abstractNumId w:val="9"/>
  </w:num>
  <w:num w:numId="5" w16cid:durableId="545526640">
    <w:abstractNumId w:val="14"/>
  </w:num>
  <w:num w:numId="6" w16cid:durableId="1208836450">
    <w:abstractNumId w:val="12"/>
  </w:num>
  <w:num w:numId="7" w16cid:durableId="1658608273">
    <w:abstractNumId w:val="13"/>
  </w:num>
  <w:num w:numId="8" w16cid:durableId="1396322332">
    <w:abstractNumId w:val="4"/>
  </w:num>
  <w:num w:numId="9" w16cid:durableId="2086948862">
    <w:abstractNumId w:val="6"/>
  </w:num>
  <w:num w:numId="10" w16cid:durableId="762264518">
    <w:abstractNumId w:val="1"/>
  </w:num>
  <w:num w:numId="11" w16cid:durableId="870998011">
    <w:abstractNumId w:val="5"/>
  </w:num>
  <w:num w:numId="12" w16cid:durableId="777600800">
    <w:abstractNumId w:val="3"/>
  </w:num>
  <w:num w:numId="13" w16cid:durableId="443811914">
    <w:abstractNumId w:val="8"/>
  </w:num>
  <w:num w:numId="14" w16cid:durableId="2137596918">
    <w:abstractNumId w:val="10"/>
  </w:num>
  <w:num w:numId="15" w16cid:durableId="3196940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MDMztDSzNDe0NDdW0lEKTi0uzszPAykwN6wFAH8+46E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tdpzwcrpw0dedadtvrp9pz5z5wereeed0&quot;&gt;AHRQ Aim2&lt;record-ids&gt;&lt;item&gt;20&lt;/item&gt;&lt;item&gt;30&lt;/item&gt;&lt;/record-ids&gt;&lt;/item&gt;&lt;/Libraries&gt;"/>
  </w:docVars>
  <w:rsids>
    <w:rsidRoot w:val="00FC127B"/>
    <w:rsid w:val="00000F6B"/>
    <w:rsid w:val="0000155B"/>
    <w:rsid w:val="00002701"/>
    <w:rsid w:val="000049FE"/>
    <w:rsid w:val="000052DC"/>
    <w:rsid w:val="00006DBD"/>
    <w:rsid w:val="000070AD"/>
    <w:rsid w:val="00007F43"/>
    <w:rsid w:val="00016791"/>
    <w:rsid w:val="00016D15"/>
    <w:rsid w:val="000203CF"/>
    <w:rsid w:val="00022127"/>
    <w:rsid w:val="00024A5B"/>
    <w:rsid w:val="00030329"/>
    <w:rsid w:val="00033CCD"/>
    <w:rsid w:val="00033FEF"/>
    <w:rsid w:val="00034289"/>
    <w:rsid w:val="00037383"/>
    <w:rsid w:val="00041FF2"/>
    <w:rsid w:val="00042498"/>
    <w:rsid w:val="000433C6"/>
    <w:rsid w:val="000440F7"/>
    <w:rsid w:val="0004557C"/>
    <w:rsid w:val="00047A74"/>
    <w:rsid w:val="00051356"/>
    <w:rsid w:val="00051D44"/>
    <w:rsid w:val="0005306E"/>
    <w:rsid w:val="00053623"/>
    <w:rsid w:val="000539D6"/>
    <w:rsid w:val="00054AF8"/>
    <w:rsid w:val="00054B96"/>
    <w:rsid w:val="00054C38"/>
    <w:rsid w:val="000558E9"/>
    <w:rsid w:val="0005692D"/>
    <w:rsid w:val="00061424"/>
    <w:rsid w:val="000627EE"/>
    <w:rsid w:val="000644BA"/>
    <w:rsid w:val="000644C5"/>
    <w:rsid w:val="00064515"/>
    <w:rsid w:val="000658F1"/>
    <w:rsid w:val="00066988"/>
    <w:rsid w:val="00066C06"/>
    <w:rsid w:val="00070DFA"/>
    <w:rsid w:val="000711CC"/>
    <w:rsid w:val="000715A9"/>
    <w:rsid w:val="000723C0"/>
    <w:rsid w:val="00072523"/>
    <w:rsid w:val="0007390E"/>
    <w:rsid w:val="000742A2"/>
    <w:rsid w:val="00074EEC"/>
    <w:rsid w:val="000761F1"/>
    <w:rsid w:val="00080203"/>
    <w:rsid w:val="000803AD"/>
    <w:rsid w:val="000811B5"/>
    <w:rsid w:val="00081BEE"/>
    <w:rsid w:val="00081D70"/>
    <w:rsid w:val="000844A5"/>
    <w:rsid w:val="00084F5A"/>
    <w:rsid w:val="000857DD"/>
    <w:rsid w:val="000906A9"/>
    <w:rsid w:val="0009234C"/>
    <w:rsid w:val="0009372C"/>
    <w:rsid w:val="00094443"/>
    <w:rsid w:val="00094F35"/>
    <w:rsid w:val="00095670"/>
    <w:rsid w:val="00095EBC"/>
    <w:rsid w:val="000978A8"/>
    <w:rsid w:val="000A02A5"/>
    <w:rsid w:val="000A2207"/>
    <w:rsid w:val="000A5F6C"/>
    <w:rsid w:val="000A61BE"/>
    <w:rsid w:val="000A7218"/>
    <w:rsid w:val="000B1643"/>
    <w:rsid w:val="000B2CC4"/>
    <w:rsid w:val="000B5200"/>
    <w:rsid w:val="000B64E8"/>
    <w:rsid w:val="000B73AE"/>
    <w:rsid w:val="000C2175"/>
    <w:rsid w:val="000C2229"/>
    <w:rsid w:val="000C2460"/>
    <w:rsid w:val="000C3ACF"/>
    <w:rsid w:val="000C401B"/>
    <w:rsid w:val="000C46CF"/>
    <w:rsid w:val="000C4E43"/>
    <w:rsid w:val="000C508D"/>
    <w:rsid w:val="000D18E1"/>
    <w:rsid w:val="000D1B55"/>
    <w:rsid w:val="000D62EC"/>
    <w:rsid w:val="000D7CA3"/>
    <w:rsid w:val="000D7E32"/>
    <w:rsid w:val="000D7ED1"/>
    <w:rsid w:val="000E02E9"/>
    <w:rsid w:val="000E061F"/>
    <w:rsid w:val="000E0C7C"/>
    <w:rsid w:val="000E1B13"/>
    <w:rsid w:val="000E2363"/>
    <w:rsid w:val="000E56AF"/>
    <w:rsid w:val="000E7252"/>
    <w:rsid w:val="000E74B2"/>
    <w:rsid w:val="000E79EF"/>
    <w:rsid w:val="000F0C38"/>
    <w:rsid w:val="000F53F3"/>
    <w:rsid w:val="001019D5"/>
    <w:rsid w:val="00101CA8"/>
    <w:rsid w:val="00103AF6"/>
    <w:rsid w:val="001042F9"/>
    <w:rsid w:val="00104681"/>
    <w:rsid w:val="001051C5"/>
    <w:rsid w:val="00106AF5"/>
    <w:rsid w:val="00106DAF"/>
    <w:rsid w:val="001105A8"/>
    <w:rsid w:val="001108DB"/>
    <w:rsid w:val="00111C02"/>
    <w:rsid w:val="00113109"/>
    <w:rsid w:val="001132DC"/>
    <w:rsid w:val="0011684E"/>
    <w:rsid w:val="00117525"/>
    <w:rsid w:val="00117D5A"/>
    <w:rsid w:val="00122FB1"/>
    <w:rsid w:val="0012397D"/>
    <w:rsid w:val="00123DF3"/>
    <w:rsid w:val="0012535E"/>
    <w:rsid w:val="00130280"/>
    <w:rsid w:val="00132DB5"/>
    <w:rsid w:val="001334FB"/>
    <w:rsid w:val="00133685"/>
    <w:rsid w:val="0013688B"/>
    <w:rsid w:val="00136D9F"/>
    <w:rsid w:val="00137C57"/>
    <w:rsid w:val="00137C6A"/>
    <w:rsid w:val="00141C1E"/>
    <w:rsid w:val="00142A53"/>
    <w:rsid w:val="00144CDC"/>
    <w:rsid w:val="001455FF"/>
    <w:rsid w:val="0014571E"/>
    <w:rsid w:val="00145F36"/>
    <w:rsid w:val="00146460"/>
    <w:rsid w:val="001472FE"/>
    <w:rsid w:val="00147939"/>
    <w:rsid w:val="00152102"/>
    <w:rsid w:val="00152122"/>
    <w:rsid w:val="00154FBD"/>
    <w:rsid w:val="001553B3"/>
    <w:rsid w:val="00155668"/>
    <w:rsid w:val="001566E1"/>
    <w:rsid w:val="0016294F"/>
    <w:rsid w:val="00164467"/>
    <w:rsid w:val="001644BC"/>
    <w:rsid w:val="00166479"/>
    <w:rsid w:val="00167872"/>
    <w:rsid w:val="001678BE"/>
    <w:rsid w:val="001702C6"/>
    <w:rsid w:val="00170B1B"/>
    <w:rsid w:val="0017220C"/>
    <w:rsid w:val="00174952"/>
    <w:rsid w:val="001752A4"/>
    <w:rsid w:val="001779D4"/>
    <w:rsid w:val="00177CEB"/>
    <w:rsid w:val="00181EED"/>
    <w:rsid w:val="00182294"/>
    <w:rsid w:val="00182D7F"/>
    <w:rsid w:val="001916D0"/>
    <w:rsid w:val="00191A00"/>
    <w:rsid w:val="001938BC"/>
    <w:rsid w:val="00194247"/>
    <w:rsid w:val="00194FA4"/>
    <w:rsid w:val="00195D81"/>
    <w:rsid w:val="0019774F"/>
    <w:rsid w:val="001A089E"/>
    <w:rsid w:val="001A1628"/>
    <w:rsid w:val="001A3661"/>
    <w:rsid w:val="001A3A2A"/>
    <w:rsid w:val="001A4C75"/>
    <w:rsid w:val="001A4DC4"/>
    <w:rsid w:val="001A52DD"/>
    <w:rsid w:val="001A5C47"/>
    <w:rsid w:val="001A6261"/>
    <w:rsid w:val="001B2AF2"/>
    <w:rsid w:val="001B2E69"/>
    <w:rsid w:val="001B3070"/>
    <w:rsid w:val="001B30CB"/>
    <w:rsid w:val="001B5CC5"/>
    <w:rsid w:val="001C08A6"/>
    <w:rsid w:val="001C289F"/>
    <w:rsid w:val="001C35FD"/>
    <w:rsid w:val="001C3A2B"/>
    <w:rsid w:val="001C573B"/>
    <w:rsid w:val="001C70A6"/>
    <w:rsid w:val="001D0B73"/>
    <w:rsid w:val="001D28A8"/>
    <w:rsid w:val="001D2DDD"/>
    <w:rsid w:val="001D3755"/>
    <w:rsid w:val="001D3BE9"/>
    <w:rsid w:val="001D6B95"/>
    <w:rsid w:val="001D767F"/>
    <w:rsid w:val="001D7FD9"/>
    <w:rsid w:val="001E1F08"/>
    <w:rsid w:val="001E773F"/>
    <w:rsid w:val="001E7F8A"/>
    <w:rsid w:val="001F24AA"/>
    <w:rsid w:val="001F315B"/>
    <w:rsid w:val="001F4EA1"/>
    <w:rsid w:val="001F6027"/>
    <w:rsid w:val="00200A11"/>
    <w:rsid w:val="002023E4"/>
    <w:rsid w:val="00204287"/>
    <w:rsid w:val="00204A27"/>
    <w:rsid w:val="00205189"/>
    <w:rsid w:val="00205450"/>
    <w:rsid w:val="0020545B"/>
    <w:rsid w:val="0020656D"/>
    <w:rsid w:val="0020673D"/>
    <w:rsid w:val="00207C52"/>
    <w:rsid w:val="00211C04"/>
    <w:rsid w:val="00212124"/>
    <w:rsid w:val="00213039"/>
    <w:rsid w:val="002143DA"/>
    <w:rsid w:val="00214503"/>
    <w:rsid w:val="0022026F"/>
    <w:rsid w:val="002207BB"/>
    <w:rsid w:val="002218AE"/>
    <w:rsid w:val="002219E5"/>
    <w:rsid w:val="00221F4F"/>
    <w:rsid w:val="00222954"/>
    <w:rsid w:val="00223AF1"/>
    <w:rsid w:val="00227BCC"/>
    <w:rsid w:val="002324BF"/>
    <w:rsid w:val="00234651"/>
    <w:rsid w:val="00234B82"/>
    <w:rsid w:val="00234E32"/>
    <w:rsid w:val="00235509"/>
    <w:rsid w:val="00235943"/>
    <w:rsid w:val="002362CF"/>
    <w:rsid w:val="002365B3"/>
    <w:rsid w:val="002408F7"/>
    <w:rsid w:val="00241BB7"/>
    <w:rsid w:val="002431D2"/>
    <w:rsid w:val="00243624"/>
    <w:rsid w:val="0024671F"/>
    <w:rsid w:val="0024692D"/>
    <w:rsid w:val="00247678"/>
    <w:rsid w:val="00247962"/>
    <w:rsid w:val="002514C5"/>
    <w:rsid w:val="00251994"/>
    <w:rsid w:val="002549C7"/>
    <w:rsid w:val="00255779"/>
    <w:rsid w:val="00255F91"/>
    <w:rsid w:val="0025667B"/>
    <w:rsid w:val="00256E8B"/>
    <w:rsid w:val="002610C6"/>
    <w:rsid w:val="00261B87"/>
    <w:rsid w:val="00264123"/>
    <w:rsid w:val="002644E7"/>
    <w:rsid w:val="00265956"/>
    <w:rsid w:val="0026610C"/>
    <w:rsid w:val="00267826"/>
    <w:rsid w:val="00270F3A"/>
    <w:rsid w:val="00271ED4"/>
    <w:rsid w:val="0027238F"/>
    <w:rsid w:val="00273673"/>
    <w:rsid w:val="00275FD6"/>
    <w:rsid w:val="00276090"/>
    <w:rsid w:val="0027619C"/>
    <w:rsid w:val="00276FAF"/>
    <w:rsid w:val="00277540"/>
    <w:rsid w:val="0028154A"/>
    <w:rsid w:val="002818E6"/>
    <w:rsid w:val="00281F97"/>
    <w:rsid w:val="00283B4B"/>
    <w:rsid w:val="002841EA"/>
    <w:rsid w:val="00284287"/>
    <w:rsid w:val="00285131"/>
    <w:rsid w:val="00285593"/>
    <w:rsid w:val="00285B5C"/>
    <w:rsid w:val="00286511"/>
    <w:rsid w:val="0029067C"/>
    <w:rsid w:val="002906E7"/>
    <w:rsid w:val="002916FC"/>
    <w:rsid w:val="0029478D"/>
    <w:rsid w:val="00295CFF"/>
    <w:rsid w:val="00297F6A"/>
    <w:rsid w:val="002A06BF"/>
    <w:rsid w:val="002A3822"/>
    <w:rsid w:val="002A4534"/>
    <w:rsid w:val="002A5123"/>
    <w:rsid w:val="002A5775"/>
    <w:rsid w:val="002A66CE"/>
    <w:rsid w:val="002B0C39"/>
    <w:rsid w:val="002B0FD6"/>
    <w:rsid w:val="002B3184"/>
    <w:rsid w:val="002B5CC6"/>
    <w:rsid w:val="002B5FE6"/>
    <w:rsid w:val="002B688B"/>
    <w:rsid w:val="002C2E1D"/>
    <w:rsid w:val="002C2FEE"/>
    <w:rsid w:val="002C52FC"/>
    <w:rsid w:val="002C6EAB"/>
    <w:rsid w:val="002C6EDE"/>
    <w:rsid w:val="002D06BF"/>
    <w:rsid w:val="002D41A6"/>
    <w:rsid w:val="002E1D67"/>
    <w:rsid w:val="002E276E"/>
    <w:rsid w:val="002E4BC5"/>
    <w:rsid w:val="002E77F2"/>
    <w:rsid w:val="002E7AE1"/>
    <w:rsid w:val="002F15CE"/>
    <w:rsid w:val="002F1ADD"/>
    <w:rsid w:val="002F1D4C"/>
    <w:rsid w:val="002F6F65"/>
    <w:rsid w:val="002F77EB"/>
    <w:rsid w:val="003001D2"/>
    <w:rsid w:val="00301DB6"/>
    <w:rsid w:val="00302FFE"/>
    <w:rsid w:val="0030314E"/>
    <w:rsid w:val="00304A5E"/>
    <w:rsid w:val="00305C55"/>
    <w:rsid w:val="00306F66"/>
    <w:rsid w:val="00307948"/>
    <w:rsid w:val="00310A3D"/>
    <w:rsid w:val="00311CA4"/>
    <w:rsid w:val="00312909"/>
    <w:rsid w:val="00313306"/>
    <w:rsid w:val="00314DF2"/>
    <w:rsid w:val="00315B11"/>
    <w:rsid w:val="00315D8F"/>
    <w:rsid w:val="00316055"/>
    <w:rsid w:val="003163BD"/>
    <w:rsid w:val="003168C3"/>
    <w:rsid w:val="00316B56"/>
    <w:rsid w:val="00321607"/>
    <w:rsid w:val="00325CBB"/>
    <w:rsid w:val="0032623B"/>
    <w:rsid w:val="00326AA1"/>
    <w:rsid w:val="00327243"/>
    <w:rsid w:val="00331481"/>
    <w:rsid w:val="00331C99"/>
    <w:rsid w:val="003329E5"/>
    <w:rsid w:val="00332B8B"/>
    <w:rsid w:val="00332DA3"/>
    <w:rsid w:val="0033338B"/>
    <w:rsid w:val="003356F6"/>
    <w:rsid w:val="0033578D"/>
    <w:rsid w:val="0034077E"/>
    <w:rsid w:val="003408E5"/>
    <w:rsid w:val="003471D1"/>
    <w:rsid w:val="003474FF"/>
    <w:rsid w:val="00347761"/>
    <w:rsid w:val="00350811"/>
    <w:rsid w:val="00350B9E"/>
    <w:rsid w:val="0035372E"/>
    <w:rsid w:val="00353A49"/>
    <w:rsid w:val="00354C0D"/>
    <w:rsid w:val="00355D25"/>
    <w:rsid w:val="00356025"/>
    <w:rsid w:val="00360893"/>
    <w:rsid w:val="0036158A"/>
    <w:rsid w:val="00361E25"/>
    <w:rsid w:val="00362031"/>
    <w:rsid w:val="00364462"/>
    <w:rsid w:val="00367B53"/>
    <w:rsid w:val="0037040D"/>
    <w:rsid w:val="00370E3B"/>
    <w:rsid w:val="00371987"/>
    <w:rsid w:val="00373F4D"/>
    <w:rsid w:val="00374C37"/>
    <w:rsid w:val="00374C92"/>
    <w:rsid w:val="00375D44"/>
    <w:rsid w:val="00375F3D"/>
    <w:rsid w:val="003803C9"/>
    <w:rsid w:val="003804AE"/>
    <w:rsid w:val="003813FD"/>
    <w:rsid w:val="003816F2"/>
    <w:rsid w:val="00381ED9"/>
    <w:rsid w:val="00386CDC"/>
    <w:rsid w:val="00396BF9"/>
    <w:rsid w:val="0039794B"/>
    <w:rsid w:val="00397B9D"/>
    <w:rsid w:val="003A3310"/>
    <w:rsid w:val="003A3410"/>
    <w:rsid w:val="003A3A0B"/>
    <w:rsid w:val="003A3EEF"/>
    <w:rsid w:val="003A5B6E"/>
    <w:rsid w:val="003A644C"/>
    <w:rsid w:val="003B11D5"/>
    <w:rsid w:val="003B1A62"/>
    <w:rsid w:val="003B4656"/>
    <w:rsid w:val="003B574A"/>
    <w:rsid w:val="003C0A1A"/>
    <w:rsid w:val="003C1459"/>
    <w:rsid w:val="003C2A67"/>
    <w:rsid w:val="003C314D"/>
    <w:rsid w:val="003C3445"/>
    <w:rsid w:val="003C4967"/>
    <w:rsid w:val="003C4B4C"/>
    <w:rsid w:val="003C5A24"/>
    <w:rsid w:val="003C5B2B"/>
    <w:rsid w:val="003D16FA"/>
    <w:rsid w:val="003D2CFA"/>
    <w:rsid w:val="003D4E6D"/>
    <w:rsid w:val="003D52B6"/>
    <w:rsid w:val="003D54B0"/>
    <w:rsid w:val="003D5644"/>
    <w:rsid w:val="003D5646"/>
    <w:rsid w:val="003D57C7"/>
    <w:rsid w:val="003D583B"/>
    <w:rsid w:val="003D5DE8"/>
    <w:rsid w:val="003D655B"/>
    <w:rsid w:val="003E1544"/>
    <w:rsid w:val="003E2073"/>
    <w:rsid w:val="003E2FF0"/>
    <w:rsid w:val="003E3328"/>
    <w:rsid w:val="003E690E"/>
    <w:rsid w:val="003E773D"/>
    <w:rsid w:val="003F1861"/>
    <w:rsid w:val="003F1971"/>
    <w:rsid w:val="003F34D5"/>
    <w:rsid w:val="003F3EDC"/>
    <w:rsid w:val="0040127A"/>
    <w:rsid w:val="0040160F"/>
    <w:rsid w:val="00401EDD"/>
    <w:rsid w:val="0040287F"/>
    <w:rsid w:val="00402A97"/>
    <w:rsid w:val="0040429B"/>
    <w:rsid w:val="0040569F"/>
    <w:rsid w:val="00405BB2"/>
    <w:rsid w:val="00406711"/>
    <w:rsid w:val="00406726"/>
    <w:rsid w:val="00407572"/>
    <w:rsid w:val="00407711"/>
    <w:rsid w:val="00407FD3"/>
    <w:rsid w:val="00410D11"/>
    <w:rsid w:val="0041381A"/>
    <w:rsid w:val="00414382"/>
    <w:rsid w:val="00414714"/>
    <w:rsid w:val="00414A23"/>
    <w:rsid w:val="004152E0"/>
    <w:rsid w:val="004166CF"/>
    <w:rsid w:val="00420633"/>
    <w:rsid w:val="00420705"/>
    <w:rsid w:val="0042277A"/>
    <w:rsid w:val="00422C8D"/>
    <w:rsid w:val="004261B9"/>
    <w:rsid w:val="00426BC0"/>
    <w:rsid w:val="0042762F"/>
    <w:rsid w:val="0042771F"/>
    <w:rsid w:val="004277D6"/>
    <w:rsid w:val="004329F5"/>
    <w:rsid w:val="00433BFB"/>
    <w:rsid w:val="00434079"/>
    <w:rsid w:val="00434155"/>
    <w:rsid w:val="00434BA8"/>
    <w:rsid w:val="00440B1C"/>
    <w:rsid w:val="00442FCF"/>
    <w:rsid w:val="004444BC"/>
    <w:rsid w:val="0044492B"/>
    <w:rsid w:val="00445A67"/>
    <w:rsid w:val="004469D3"/>
    <w:rsid w:val="00446EC0"/>
    <w:rsid w:val="00447206"/>
    <w:rsid w:val="00447585"/>
    <w:rsid w:val="004503FD"/>
    <w:rsid w:val="00452965"/>
    <w:rsid w:val="00454C47"/>
    <w:rsid w:val="00455AEE"/>
    <w:rsid w:val="00457C36"/>
    <w:rsid w:val="004608EF"/>
    <w:rsid w:val="00462578"/>
    <w:rsid w:val="004649EA"/>
    <w:rsid w:val="00464D77"/>
    <w:rsid w:val="004658E0"/>
    <w:rsid w:val="00466627"/>
    <w:rsid w:val="00466871"/>
    <w:rsid w:val="00467BF1"/>
    <w:rsid w:val="00471488"/>
    <w:rsid w:val="004719A4"/>
    <w:rsid w:val="00473524"/>
    <w:rsid w:val="0047388D"/>
    <w:rsid w:val="004756EF"/>
    <w:rsid w:val="00480130"/>
    <w:rsid w:val="004813E5"/>
    <w:rsid w:val="00481770"/>
    <w:rsid w:val="00491684"/>
    <w:rsid w:val="00491D7C"/>
    <w:rsid w:val="004923CD"/>
    <w:rsid w:val="00493E51"/>
    <w:rsid w:val="00497942"/>
    <w:rsid w:val="004A2518"/>
    <w:rsid w:val="004A5913"/>
    <w:rsid w:val="004B3141"/>
    <w:rsid w:val="004B441A"/>
    <w:rsid w:val="004B5A43"/>
    <w:rsid w:val="004B6563"/>
    <w:rsid w:val="004B749B"/>
    <w:rsid w:val="004B77A5"/>
    <w:rsid w:val="004C0A12"/>
    <w:rsid w:val="004C25D2"/>
    <w:rsid w:val="004C38B4"/>
    <w:rsid w:val="004C4193"/>
    <w:rsid w:val="004C4755"/>
    <w:rsid w:val="004C6B38"/>
    <w:rsid w:val="004D03F1"/>
    <w:rsid w:val="004D05E8"/>
    <w:rsid w:val="004D29CE"/>
    <w:rsid w:val="004D2F27"/>
    <w:rsid w:val="004D3214"/>
    <w:rsid w:val="004D411C"/>
    <w:rsid w:val="004D504F"/>
    <w:rsid w:val="004D559F"/>
    <w:rsid w:val="004D68C4"/>
    <w:rsid w:val="004D744C"/>
    <w:rsid w:val="004D7781"/>
    <w:rsid w:val="004D7CE9"/>
    <w:rsid w:val="004E0FE7"/>
    <w:rsid w:val="004E1973"/>
    <w:rsid w:val="004E6E7E"/>
    <w:rsid w:val="004E7316"/>
    <w:rsid w:val="004F0224"/>
    <w:rsid w:val="004F1222"/>
    <w:rsid w:val="004F16CB"/>
    <w:rsid w:val="004F1FF8"/>
    <w:rsid w:val="004F26D9"/>
    <w:rsid w:val="004F3AC1"/>
    <w:rsid w:val="004F3BEE"/>
    <w:rsid w:val="004F3DA6"/>
    <w:rsid w:val="004F49BA"/>
    <w:rsid w:val="004F4A8B"/>
    <w:rsid w:val="004F5746"/>
    <w:rsid w:val="004F6205"/>
    <w:rsid w:val="004F667D"/>
    <w:rsid w:val="004F6817"/>
    <w:rsid w:val="004F6985"/>
    <w:rsid w:val="004F6EC2"/>
    <w:rsid w:val="004F76F3"/>
    <w:rsid w:val="00500A9B"/>
    <w:rsid w:val="00500F73"/>
    <w:rsid w:val="005013BB"/>
    <w:rsid w:val="0050254B"/>
    <w:rsid w:val="005035D8"/>
    <w:rsid w:val="00505C05"/>
    <w:rsid w:val="00511842"/>
    <w:rsid w:val="005125A6"/>
    <w:rsid w:val="00512887"/>
    <w:rsid w:val="005156F0"/>
    <w:rsid w:val="00515C60"/>
    <w:rsid w:val="00516272"/>
    <w:rsid w:val="005167DE"/>
    <w:rsid w:val="00520B78"/>
    <w:rsid w:val="0052474F"/>
    <w:rsid w:val="00525B8C"/>
    <w:rsid w:val="00526598"/>
    <w:rsid w:val="005269B6"/>
    <w:rsid w:val="00531C44"/>
    <w:rsid w:val="0053267B"/>
    <w:rsid w:val="00533EC3"/>
    <w:rsid w:val="00534033"/>
    <w:rsid w:val="00534283"/>
    <w:rsid w:val="00540794"/>
    <w:rsid w:val="00540FFD"/>
    <w:rsid w:val="005426B6"/>
    <w:rsid w:val="00542823"/>
    <w:rsid w:val="005428C8"/>
    <w:rsid w:val="00544538"/>
    <w:rsid w:val="005445B6"/>
    <w:rsid w:val="0054478E"/>
    <w:rsid w:val="005458FE"/>
    <w:rsid w:val="00545C8A"/>
    <w:rsid w:val="00546BB4"/>
    <w:rsid w:val="00547FA8"/>
    <w:rsid w:val="005528A9"/>
    <w:rsid w:val="00552C2A"/>
    <w:rsid w:val="005556EE"/>
    <w:rsid w:val="0055674F"/>
    <w:rsid w:val="00560C51"/>
    <w:rsid w:val="00565106"/>
    <w:rsid w:val="00565595"/>
    <w:rsid w:val="00565F79"/>
    <w:rsid w:val="00567088"/>
    <w:rsid w:val="005676E4"/>
    <w:rsid w:val="00567D1A"/>
    <w:rsid w:val="00570C51"/>
    <w:rsid w:val="00572AB9"/>
    <w:rsid w:val="005733B2"/>
    <w:rsid w:val="0057350A"/>
    <w:rsid w:val="0057388C"/>
    <w:rsid w:val="00574E6F"/>
    <w:rsid w:val="005763F6"/>
    <w:rsid w:val="005767DE"/>
    <w:rsid w:val="0057704C"/>
    <w:rsid w:val="00580B73"/>
    <w:rsid w:val="00580F51"/>
    <w:rsid w:val="00581355"/>
    <w:rsid w:val="005814E0"/>
    <w:rsid w:val="00581D04"/>
    <w:rsid w:val="00582224"/>
    <w:rsid w:val="00582AC4"/>
    <w:rsid w:val="00583129"/>
    <w:rsid w:val="005909DC"/>
    <w:rsid w:val="00592814"/>
    <w:rsid w:val="0059304A"/>
    <w:rsid w:val="005936E9"/>
    <w:rsid w:val="005979BC"/>
    <w:rsid w:val="005A2399"/>
    <w:rsid w:val="005A24A8"/>
    <w:rsid w:val="005A3421"/>
    <w:rsid w:val="005B1B1C"/>
    <w:rsid w:val="005B1E9C"/>
    <w:rsid w:val="005B3AFF"/>
    <w:rsid w:val="005B5F24"/>
    <w:rsid w:val="005C0F7C"/>
    <w:rsid w:val="005C240D"/>
    <w:rsid w:val="005C3986"/>
    <w:rsid w:val="005C41D2"/>
    <w:rsid w:val="005C4DFD"/>
    <w:rsid w:val="005C59DB"/>
    <w:rsid w:val="005C62B9"/>
    <w:rsid w:val="005C6F7C"/>
    <w:rsid w:val="005D1666"/>
    <w:rsid w:val="005D2325"/>
    <w:rsid w:val="005D28D8"/>
    <w:rsid w:val="005D54F4"/>
    <w:rsid w:val="005D6178"/>
    <w:rsid w:val="005D647B"/>
    <w:rsid w:val="005E0285"/>
    <w:rsid w:val="005E4177"/>
    <w:rsid w:val="005E634A"/>
    <w:rsid w:val="005E646B"/>
    <w:rsid w:val="005F00B2"/>
    <w:rsid w:val="005F04B8"/>
    <w:rsid w:val="005F05C8"/>
    <w:rsid w:val="005F0BF0"/>
    <w:rsid w:val="005F13FC"/>
    <w:rsid w:val="005F3268"/>
    <w:rsid w:val="005F5399"/>
    <w:rsid w:val="005F590A"/>
    <w:rsid w:val="005F5CDC"/>
    <w:rsid w:val="0060053B"/>
    <w:rsid w:val="00600A3B"/>
    <w:rsid w:val="00600FB7"/>
    <w:rsid w:val="0060696E"/>
    <w:rsid w:val="00606AE4"/>
    <w:rsid w:val="00611903"/>
    <w:rsid w:val="0061213B"/>
    <w:rsid w:val="0061262E"/>
    <w:rsid w:val="00613296"/>
    <w:rsid w:val="0061387E"/>
    <w:rsid w:val="00613CF1"/>
    <w:rsid w:val="00614454"/>
    <w:rsid w:val="006173EE"/>
    <w:rsid w:val="00617D9F"/>
    <w:rsid w:val="006206E5"/>
    <w:rsid w:val="006213DD"/>
    <w:rsid w:val="006215F9"/>
    <w:rsid w:val="00621E84"/>
    <w:rsid w:val="00623507"/>
    <w:rsid w:val="00623EA6"/>
    <w:rsid w:val="00625391"/>
    <w:rsid w:val="006300AC"/>
    <w:rsid w:val="00631511"/>
    <w:rsid w:val="0063205E"/>
    <w:rsid w:val="00633691"/>
    <w:rsid w:val="006364BB"/>
    <w:rsid w:val="006369F9"/>
    <w:rsid w:val="0063754F"/>
    <w:rsid w:val="00640FA2"/>
    <w:rsid w:val="00642D61"/>
    <w:rsid w:val="006449AC"/>
    <w:rsid w:val="00645B00"/>
    <w:rsid w:val="00646612"/>
    <w:rsid w:val="006469B0"/>
    <w:rsid w:val="00650D7A"/>
    <w:rsid w:val="00652FBC"/>
    <w:rsid w:val="00653329"/>
    <w:rsid w:val="006548F2"/>
    <w:rsid w:val="0065636D"/>
    <w:rsid w:val="006567C2"/>
    <w:rsid w:val="00656C6E"/>
    <w:rsid w:val="006628D2"/>
    <w:rsid w:val="0066299D"/>
    <w:rsid w:val="00663F27"/>
    <w:rsid w:val="00663FD0"/>
    <w:rsid w:val="00665B85"/>
    <w:rsid w:val="00670AB3"/>
    <w:rsid w:val="00672A36"/>
    <w:rsid w:val="0067351F"/>
    <w:rsid w:val="00675AD5"/>
    <w:rsid w:val="00675D01"/>
    <w:rsid w:val="00675E97"/>
    <w:rsid w:val="00677E00"/>
    <w:rsid w:val="006807F5"/>
    <w:rsid w:val="006811AA"/>
    <w:rsid w:val="00682264"/>
    <w:rsid w:val="0068433E"/>
    <w:rsid w:val="00686E4E"/>
    <w:rsid w:val="00686FF0"/>
    <w:rsid w:val="0068768C"/>
    <w:rsid w:val="006879C0"/>
    <w:rsid w:val="00687A30"/>
    <w:rsid w:val="00687DAD"/>
    <w:rsid w:val="00694848"/>
    <w:rsid w:val="00695DF0"/>
    <w:rsid w:val="00696B90"/>
    <w:rsid w:val="00697070"/>
    <w:rsid w:val="006A2489"/>
    <w:rsid w:val="006A30E5"/>
    <w:rsid w:val="006A3147"/>
    <w:rsid w:val="006A3DCB"/>
    <w:rsid w:val="006A4048"/>
    <w:rsid w:val="006A4E1D"/>
    <w:rsid w:val="006A632C"/>
    <w:rsid w:val="006A6BAD"/>
    <w:rsid w:val="006A74DE"/>
    <w:rsid w:val="006A763A"/>
    <w:rsid w:val="006B22CC"/>
    <w:rsid w:val="006B30F4"/>
    <w:rsid w:val="006B3CED"/>
    <w:rsid w:val="006B5776"/>
    <w:rsid w:val="006B751E"/>
    <w:rsid w:val="006B7FFB"/>
    <w:rsid w:val="006C0433"/>
    <w:rsid w:val="006C0BA9"/>
    <w:rsid w:val="006C0E33"/>
    <w:rsid w:val="006C1FD7"/>
    <w:rsid w:val="006C2CBF"/>
    <w:rsid w:val="006C4D33"/>
    <w:rsid w:val="006C5CFA"/>
    <w:rsid w:val="006C5D0C"/>
    <w:rsid w:val="006C6227"/>
    <w:rsid w:val="006D2005"/>
    <w:rsid w:val="006D2072"/>
    <w:rsid w:val="006D3D11"/>
    <w:rsid w:val="006D715F"/>
    <w:rsid w:val="006D7811"/>
    <w:rsid w:val="006E0B22"/>
    <w:rsid w:val="006E1C42"/>
    <w:rsid w:val="006E2238"/>
    <w:rsid w:val="006E4881"/>
    <w:rsid w:val="006E498F"/>
    <w:rsid w:val="006E6C56"/>
    <w:rsid w:val="006F03B1"/>
    <w:rsid w:val="006F05A6"/>
    <w:rsid w:val="006F252C"/>
    <w:rsid w:val="006F296D"/>
    <w:rsid w:val="006F3583"/>
    <w:rsid w:val="006F4CDE"/>
    <w:rsid w:val="006F532F"/>
    <w:rsid w:val="007002E7"/>
    <w:rsid w:val="007010FE"/>
    <w:rsid w:val="007013AE"/>
    <w:rsid w:val="00702C9D"/>
    <w:rsid w:val="00703398"/>
    <w:rsid w:val="007035DF"/>
    <w:rsid w:val="00704963"/>
    <w:rsid w:val="00704AA7"/>
    <w:rsid w:val="00704BC9"/>
    <w:rsid w:val="007060EA"/>
    <w:rsid w:val="00707388"/>
    <w:rsid w:val="00711325"/>
    <w:rsid w:val="007113FA"/>
    <w:rsid w:val="00711599"/>
    <w:rsid w:val="00711713"/>
    <w:rsid w:val="007118ED"/>
    <w:rsid w:val="00714A0E"/>
    <w:rsid w:val="00715E06"/>
    <w:rsid w:val="0071659E"/>
    <w:rsid w:val="007204DB"/>
    <w:rsid w:val="00720D32"/>
    <w:rsid w:val="007212B0"/>
    <w:rsid w:val="00722A75"/>
    <w:rsid w:val="00723532"/>
    <w:rsid w:val="00723ED0"/>
    <w:rsid w:val="007242D3"/>
    <w:rsid w:val="00724522"/>
    <w:rsid w:val="007255F5"/>
    <w:rsid w:val="00725688"/>
    <w:rsid w:val="00725697"/>
    <w:rsid w:val="00726F29"/>
    <w:rsid w:val="00727836"/>
    <w:rsid w:val="00735100"/>
    <w:rsid w:val="0073640F"/>
    <w:rsid w:val="007404BB"/>
    <w:rsid w:val="00740AB6"/>
    <w:rsid w:val="007411CE"/>
    <w:rsid w:val="007424CD"/>
    <w:rsid w:val="00742B5F"/>
    <w:rsid w:val="0074342C"/>
    <w:rsid w:val="007448E1"/>
    <w:rsid w:val="00746224"/>
    <w:rsid w:val="007463AF"/>
    <w:rsid w:val="00746E41"/>
    <w:rsid w:val="0074731F"/>
    <w:rsid w:val="00752BE7"/>
    <w:rsid w:val="00755257"/>
    <w:rsid w:val="00761B55"/>
    <w:rsid w:val="00761CCF"/>
    <w:rsid w:val="00762D9A"/>
    <w:rsid w:val="00763722"/>
    <w:rsid w:val="00763929"/>
    <w:rsid w:val="00764248"/>
    <w:rsid w:val="00764A31"/>
    <w:rsid w:val="007653A2"/>
    <w:rsid w:val="00765AFB"/>
    <w:rsid w:val="007703E9"/>
    <w:rsid w:val="00772437"/>
    <w:rsid w:val="00773886"/>
    <w:rsid w:val="007827C3"/>
    <w:rsid w:val="00782EE1"/>
    <w:rsid w:val="00783262"/>
    <w:rsid w:val="007838B1"/>
    <w:rsid w:val="00784BF8"/>
    <w:rsid w:val="00785CBA"/>
    <w:rsid w:val="00791E3C"/>
    <w:rsid w:val="0079215A"/>
    <w:rsid w:val="00793C87"/>
    <w:rsid w:val="0079441C"/>
    <w:rsid w:val="0079606A"/>
    <w:rsid w:val="007A5003"/>
    <w:rsid w:val="007A50AB"/>
    <w:rsid w:val="007A5C29"/>
    <w:rsid w:val="007A6789"/>
    <w:rsid w:val="007A6D86"/>
    <w:rsid w:val="007A7660"/>
    <w:rsid w:val="007B107A"/>
    <w:rsid w:val="007B1493"/>
    <w:rsid w:val="007B473B"/>
    <w:rsid w:val="007B4C2A"/>
    <w:rsid w:val="007B4F31"/>
    <w:rsid w:val="007B5091"/>
    <w:rsid w:val="007B5BEE"/>
    <w:rsid w:val="007B60F1"/>
    <w:rsid w:val="007B647E"/>
    <w:rsid w:val="007B72B9"/>
    <w:rsid w:val="007C109B"/>
    <w:rsid w:val="007C2B71"/>
    <w:rsid w:val="007C32F6"/>
    <w:rsid w:val="007C4A2F"/>
    <w:rsid w:val="007C5602"/>
    <w:rsid w:val="007C576A"/>
    <w:rsid w:val="007C5E9A"/>
    <w:rsid w:val="007D089F"/>
    <w:rsid w:val="007D0E48"/>
    <w:rsid w:val="007D201F"/>
    <w:rsid w:val="007D2648"/>
    <w:rsid w:val="007D26F9"/>
    <w:rsid w:val="007D29A8"/>
    <w:rsid w:val="007D318B"/>
    <w:rsid w:val="007D42DA"/>
    <w:rsid w:val="007D5F13"/>
    <w:rsid w:val="007D610F"/>
    <w:rsid w:val="007D6B78"/>
    <w:rsid w:val="007E0B3E"/>
    <w:rsid w:val="007E1BA4"/>
    <w:rsid w:val="007E5041"/>
    <w:rsid w:val="007E5562"/>
    <w:rsid w:val="007E58F9"/>
    <w:rsid w:val="007E59F8"/>
    <w:rsid w:val="007E5CC8"/>
    <w:rsid w:val="007E5DCA"/>
    <w:rsid w:val="007E6C66"/>
    <w:rsid w:val="007F0357"/>
    <w:rsid w:val="007F1154"/>
    <w:rsid w:val="007F1887"/>
    <w:rsid w:val="007F278E"/>
    <w:rsid w:val="007F4079"/>
    <w:rsid w:val="007F4ADD"/>
    <w:rsid w:val="007F4F22"/>
    <w:rsid w:val="007F571C"/>
    <w:rsid w:val="007F5A0E"/>
    <w:rsid w:val="007F7B00"/>
    <w:rsid w:val="008004EC"/>
    <w:rsid w:val="00801B63"/>
    <w:rsid w:val="008035CD"/>
    <w:rsid w:val="008040C6"/>
    <w:rsid w:val="0080426B"/>
    <w:rsid w:val="0080643B"/>
    <w:rsid w:val="00812880"/>
    <w:rsid w:val="00813DF9"/>
    <w:rsid w:val="00814F58"/>
    <w:rsid w:val="00816D15"/>
    <w:rsid w:val="00816E99"/>
    <w:rsid w:val="00820B55"/>
    <w:rsid w:val="00820C19"/>
    <w:rsid w:val="00821C8D"/>
    <w:rsid w:val="0082572E"/>
    <w:rsid w:val="00825D6D"/>
    <w:rsid w:val="00826964"/>
    <w:rsid w:val="00827B22"/>
    <w:rsid w:val="0083032E"/>
    <w:rsid w:val="00830A60"/>
    <w:rsid w:val="00830BF1"/>
    <w:rsid w:val="00831A78"/>
    <w:rsid w:val="008325D2"/>
    <w:rsid w:val="00835E96"/>
    <w:rsid w:val="00836FD3"/>
    <w:rsid w:val="008402C1"/>
    <w:rsid w:val="0084194D"/>
    <w:rsid w:val="0084277C"/>
    <w:rsid w:val="00843330"/>
    <w:rsid w:val="00845217"/>
    <w:rsid w:val="00845342"/>
    <w:rsid w:val="0084602A"/>
    <w:rsid w:val="00846BF7"/>
    <w:rsid w:val="0085452A"/>
    <w:rsid w:val="008545DA"/>
    <w:rsid w:val="0085612E"/>
    <w:rsid w:val="00856759"/>
    <w:rsid w:val="00856873"/>
    <w:rsid w:val="00856938"/>
    <w:rsid w:val="0085767D"/>
    <w:rsid w:val="0086009C"/>
    <w:rsid w:val="0086068D"/>
    <w:rsid w:val="008614FF"/>
    <w:rsid w:val="00861706"/>
    <w:rsid w:val="00861989"/>
    <w:rsid w:val="00861F32"/>
    <w:rsid w:val="00862292"/>
    <w:rsid w:val="0086280C"/>
    <w:rsid w:val="00862C04"/>
    <w:rsid w:val="008645DE"/>
    <w:rsid w:val="0086512E"/>
    <w:rsid w:val="0086712A"/>
    <w:rsid w:val="00867217"/>
    <w:rsid w:val="0086763A"/>
    <w:rsid w:val="00874F9B"/>
    <w:rsid w:val="00876469"/>
    <w:rsid w:val="00876DB4"/>
    <w:rsid w:val="00876E4A"/>
    <w:rsid w:val="008778E1"/>
    <w:rsid w:val="00877E2F"/>
    <w:rsid w:val="00880364"/>
    <w:rsid w:val="00881522"/>
    <w:rsid w:val="00883FB7"/>
    <w:rsid w:val="008865D1"/>
    <w:rsid w:val="008866CE"/>
    <w:rsid w:val="008930B7"/>
    <w:rsid w:val="00893631"/>
    <w:rsid w:val="00893D98"/>
    <w:rsid w:val="0089423A"/>
    <w:rsid w:val="0089600E"/>
    <w:rsid w:val="00896BCE"/>
    <w:rsid w:val="00896E9D"/>
    <w:rsid w:val="00897A61"/>
    <w:rsid w:val="00897DE8"/>
    <w:rsid w:val="008A0013"/>
    <w:rsid w:val="008A050B"/>
    <w:rsid w:val="008A1490"/>
    <w:rsid w:val="008A1812"/>
    <w:rsid w:val="008A181C"/>
    <w:rsid w:val="008A1844"/>
    <w:rsid w:val="008A4248"/>
    <w:rsid w:val="008A5859"/>
    <w:rsid w:val="008A5D9B"/>
    <w:rsid w:val="008A724C"/>
    <w:rsid w:val="008B1A26"/>
    <w:rsid w:val="008B2C09"/>
    <w:rsid w:val="008B4495"/>
    <w:rsid w:val="008B66CD"/>
    <w:rsid w:val="008C0510"/>
    <w:rsid w:val="008C0BEA"/>
    <w:rsid w:val="008C2676"/>
    <w:rsid w:val="008C27D4"/>
    <w:rsid w:val="008C4974"/>
    <w:rsid w:val="008C4F56"/>
    <w:rsid w:val="008C5056"/>
    <w:rsid w:val="008C594F"/>
    <w:rsid w:val="008D0515"/>
    <w:rsid w:val="008D1468"/>
    <w:rsid w:val="008D1724"/>
    <w:rsid w:val="008D5C85"/>
    <w:rsid w:val="008D689E"/>
    <w:rsid w:val="008D7FDC"/>
    <w:rsid w:val="008E0AFD"/>
    <w:rsid w:val="008E0F1B"/>
    <w:rsid w:val="008E1505"/>
    <w:rsid w:val="008E2805"/>
    <w:rsid w:val="008E349D"/>
    <w:rsid w:val="008E3A81"/>
    <w:rsid w:val="008F06F0"/>
    <w:rsid w:val="008F4D91"/>
    <w:rsid w:val="008F4F17"/>
    <w:rsid w:val="008F4F78"/>
    <w:rsid w:val="008F612A"/>
    <w:rsid w:val="008F7B28"/>
    <w:rsid w:val="008F7CC1"/>
    <w:rsid w:val="008F7DFD"/>
    <w:rsid w:val="00901CC2"/>
    <w:rsid w:val="00902CAF"/>
    <w:rsid w:val="009057C6"/>
    <w:rsid w:val="00906304"/>
    <w:rsid w:val="0091070C"/>
    <w:rsid w:val="00912766"/>
    <w:rsid w:val="00914472"/>
    <w:rsid w:val="00915942"/>
    <w:rsid w:val="00916FE7"/>
    <w:rsid w:val="0091706B"/>
    <w:rsid w:val="00920496"/>
    <w:rsid w:val="00922142"/>
    <w:rsid w:val="00922D74"/>
    <w:rsid w:val="00925C64"/>
    <w:rsid w:val="0092659C"/>
    <w:rsid w:val="00927FDC"/>
    <w:rsid w:val="009303EE"/>
    <w:rsid w:val="00930BC3"/>
    <w:rsid w:val="00930D55"/>
    <w:rsid w:val="0093105D"/>
    <w:rsid w:val="0093107C"/>
    <w:rsid w:val="00931EB0"/>
    <w:rsid w:val="00934EDA"/>
    <w:rsid w:val="009353FC"/>
    <w:rsid w:val="0093666A"/>
    <w:rsid w:val="00941329"/>
    <w:rsid w:val="00941890"/>
    <w:rsid w:val="00942189"/>
    <w:rsid w:val="0094236C"/>
    <w:rsid w:val="009423D4"/>
    <w:rsid w:val="00942D31"/>
    <w:rsid w:val="00942E44"/>
    <w:rsid w:val="00944A1F"/>
    <w:rsid w:val="00944C4C"/>
    <w:rsid w:val="00947E98"/>
    <w:rsid w:val="00950548"/>
    <w:rsid w:val="0095086B"/>
    <w:rsid w:val="00951242"/>
    <w:rsid w:val="009513B3"/>
    <w:rsid w:val="009574CC"/>
    <w:rsid w:val="00960DBA"/>
    <w:rsid w:val="00961165"/>
    <w:rsid w:val="009669AE"/>
    <w:rsid w:val="00966E8C"/>
    <w:rsid w:val="009672F7"/>
    <w:rsid w:val="00967D4E"/>
    <w:rsid w:val="00967F62"/>
    <w:rsid w:val="009703B6"/>
    <w:rsid w:val="00970521"/>
    <w:rsid w:val="009734D7"/>
    <w:rsid w:val="00974912"/>
    <w:rsid w:val="00974FE7"/>
    <w:rsid w:val="0097553F"/>
    <w:rsid w:val="00975F5C"/>
    <w:rsid w:val="009774F3"/>
    <w:rsid w:val="00981994"/>
    <w:rsid w:val="00984D81"/>
    <w:rsid w:val="00985EFA"/>
    <w:rsid w:val="00986AFB"/>
    <w:rsid w:val="009878EA"/>
    <w:rsid w:val="009926BE"/>
    <w:rsid w:val="00994210"/>
    <w:rsid w:val="00994CE1"/>
    <w:rsid w:val="009960BD"/>
    <w:rsid w:val="009A032B"/>
    <w:rsid w:val="009A152C"/>
    <w:rsid w:val="009A18BD"/>
    <w:rsid w:val="009A205D"/>
    <w:rsid w:val="009A31B3"/>
    <w:rsid w:val="009A5D5E"/>
    <w:rsid w:val="009A742A"/>
    <w:rsid w:val="009A768C"/>
    <w:rsid w:val="009A7745"/>
    <w:rsid w:val="009B03B9"/>
    <w:rsid w:val="009B1FE5"/>
    <w:rsid w:val="009B262A"/>
    <w:rsid w:val="009B509A"/>
    <w:rsid w:val="009B510C"/>
    <w:rsid w:val="009C08BC"/>
    <w:rsid w:val="009C0E54"/>
    <w:rsid w:val="009C15A3"/>
    <w:rsid w:val="009C28A8"/>
    <w:rsid w:val="009C33B2"/>
    <w:rsid w:val="009C39C3"/>
    <w:rsid w:val="009C4096"/>
    <w:rsid w:val="009C464D"/>
    <w:rsid w:val="009C4B71"/>
    <w:rsid w:val="009C50D2"/>
    <w:rsid w:val="009C70A2"/>
    <w:rsid w:val="009D0CCA"/>
    <w:rsid w:val="009D17DE"/>
    <w:rsid w:val="009D2032"/>
    <w:rsid w:val="009D28E8"/>
    <w:rsid w:val="009D2F86"/>
    <w:rsid w:val="009D47D4"/>
    <w:rsid w:val="009D4B93"/>
    <w:rsid w:val="009D5AC2"/>
    <w:rsid w:val="009D677B"/>
    <w:rsid w:val="009D6B58"/>
    <w:rsid w:val="009E0AC5"/>
    <w:rsid w:val="009E1300"/>
    <w:rsid w:val="009E24DE"/>
    <w:rsid w:val="009E2B1D"/>
    <w:rsid w:val="009E3738"/>
    <w:rsid w:val="009E3CE1"/>
    <w:rsid w:val="009E4771"/>
    <w:rsid w:val="009E5BCA"/>
    <w:rsid w:val="009E5C01"/>
    <w:rsid w:val="009E72B5"/>
    <w:rsid w:val="009F438C"/>
    <w:rsid w:val="009F6622"/>
    <w:rsid w:val="009F7451"/>
    <w:rsid w:val="009F7720"/>
    <w:rsid w:val="00A01FB8"/>
    <w:rsid w:val="00A0313D"/>
    <w:rsid w:val="00A03C8C"/>
    <w:rsid w:val="00A03FFA"/>
    <w:rsid w:val="00A06F10"/>
    <w:rsid w:val="00A07779"/>
    <w:rsid w:val="00A07F8B"/>
    <w:rsid w:val="00A101A6"/>
    <w:rsid w:val="00A10527"/>
    <w:rsid w:val="00A10859"/>
    <w:rsid w:val="00A10F4D"/>
    <w:rsid w:val="00A11136"/>
    <w:rsid w:val="00A11A62"/>
    <w:rsid w:val="00A1237E"/>
    <w:rsid w:val="00A12B37"/>
    <w:rsid w:val="00A12D4C"/>
    <w:rsid w:val="00A13D18"/>
    <w:rsid w:val="00A141B0"/>
    <w:rsid w:val="00A15BEA"/>
    <w:rsid w:val="00A20C22"/>
    <w:rsid w:val="00A22293"/>
    <w:rsid w:val="00A22ECB"/>
    <w:rsid w:val="00A260C1"/>
    <w:rsid w:val="00A27FF2"/>
    <w:rsid w:val="00A3002E"/>
    <w:rsid w:val="00A32651"/>
    <w:rsid w:val="00A328E5"/>
    <w:rsid w:val="00A32A0D"/>
    <w:rsid w:val="00A33C88"/>
    <w:rsid w:val="00A345BB"/>
    <w:rsid w:val="00A36877"/>
    <w:rsid w:val="00A37722"/>
    <w:rsid w:val="00A37A93"/>
    <w:rsid w:val="00A40E12"/>
    <w:rsid w:val="00A41115"/>
    <w:rsid w:val="00A42ED6"/>
    <w:rsid w:val="00A4451B"/>
    <w:rsid w:val="00A44F4A"/>
    <w:rsid w:val="00A4544F"/>
    <w:rsid w:val="00A4599B"/>
    <w:rsid w:val="00A45A0C"/>
    <w:rsid w:val="00A51EDB"/>
    <w:rsid w:val="00A5233A"/>
    <w:rsid w:val="00A52AAB"/>
    <w:rsid w:val="00A5324A"/>
    <w:rsid w:val="00A53B12"/>
    <w:rsid w:val="00A55983"/>
    <w:rsid w:val="00A5648F"/>
    <w:rsid w:val="00A56BA4"/>
    <w:rsid w:val="00A56FE2"/>
    <w:rsid w:val="00A5765C"/>
    <w:rsid w:val="00A60681"/>
    <w:rsid w:val="00A61934"/>
    <w:rsid w:val="00A62253"/>
    <w:rsid w:val="00A62869"/>
    <w:rsid w:val="00A62BC0"/>
    <w:rsid w:val="00A63D32"/>
    <w:rsid w:val="00A65D42"/>
    <w:rsid w:val="00A6797C"/>
    <w:rsid w:val="00A70A56"/>
    <w:rsid w:val="00A71676"/>
    <w:rsid w:val="00A71D1E"/>
    <w:rsid w:val="00A72AC3"/>
    <w:rsid w:val="00A73D0E"/>
    <w:rsid w:val="00A74E85"/>
    <w:rsid w:val="00A7655C"/>
    <w:rsid w:val="00A7795F"/>
    <w:rsid w:val="00A77A00"/>
    <w:rsid w:val="00A77E92"/>
    <w:rsid w:val="00A81681"/>
    <w:rsid w:val="00A8338A"/>
    <w:rsid w:val="00A83D47"/>
    <w:rsid w:val="00A857BA"/>
    <w:rsid w:val="00A867A6"/>
    <w:rsid w:val="00A878D7"/>
    <w:rsid w:val="00A87B03"/>
    <w:rsid w:val="00A87F01"/>
    <w:rsid w:val="00A90329"/>
    <w:rsid w:val="00A91160"/>
    <w:rsid w:val="00A91EE0"/>
    <w:rsid w:val="00A93824"/>
    <w:rsid w:val="00A94182"/>
    <w:rsid w:val="00A960E9"/>
    <w:rsid w:val="00A968F0"/>
    <w:rsid w:val="00A96CE0"/>
    <w:rsid w:val="00A97EAE"/>
    <w:rsid w:val="00AA04A8"/>
    <w:rsid w:val="00AA1BC3"/>
    <w:rsid w:val="00AA1E60"/>
    <w:rsid w:val="00AA3935"/>
    <w:rsid w:val="00AA5473"/>
    <w:rsid w:val="00AA5553"/>
    <w:rsid w:val="00AB07ED"/>
    <w:rsid w:val="00AB27A6"/>
    <w:rsid w:val="00AC55C2"/>
    <w:rsid w:val="00AC58E9"/>
    <w:rsid w:val="00AC75FB"/>
    <w:rsid w:val="00AD05FA"/>
    <w:rsid w:val="00AD131A"/>
    <w:rsid w:val="00AD1455"/>
    <w:rsid w:val="00AD6956"/>
    <w:rsid w:val="00AD73E5"/>
    <w:rsid w:val="00AD7D6C"/>
    <w:rsid w:val="00AE1448"/>
    <w:rsid w:val="00AE1AA8"/>
    <w:rsid w:val="00AE53DA"/>
    <w:rsid w:val="00AE5B35"/>
    <w:rsid w:val="00AE6BC0"/>
    <w:rsid w:val="00AE7040"/>
    <w:rsid w:val="00AE7687"/>
    <w:rsid w:val="00AF3AA3"/>
    <w:rsid w:val="00AF3E2E"/>
    <w:rsid w:val="00AF4226"/>
    <w:rsid w:val="00AF495D"/>
    <w:rsid w:val="00AF4A55"/>
    <w:rsid w:val="00AF59EB"/>
    <w:rsid w:val="00AF6010"/>
    <w:rsid w:val="00B05635"/>
    <w:rsid w:val="00B057BA"/>
    <w:rsid w:val="00B05A7A"/>
    <w:rsid w:val="00B0692E"/>
    <w:rsid w:val="00B06DAE"/>
    <w:rsid w:val="00B06E96"/>
    <w:rsid w:val="00B07C75"/>
    <w:rsid w:val="00B10E8C"/>
    <w:rsid w:val="00B12AAF"/>
    <w:rsid w:val="00B149AC"/>
    <w:rsid w:val="00B15084"/>
    <w:rsid w:val="00B206E9"/>
    <w:rsid w:val="00B21580"/>
    <w:rsid w:val="00B21AAF"/>
    <w:rsid w:val="00B22195"/>
    <w:rsid w:val="00B23230"/>
    <w:rsid w:val="00B2367B"/>
    <w:rsid w:val="00B25927"/>
    <w:rsid w:val="00B268A8"/>
    <w:rsid w:val="00B271D8"/>
    <w:rsid w:val="00B275B9"/>
    <w:rsid w:val="00B310F5"/>
    <w:rsid w:val="00B31FEC"/>
    <w:rsid w:val="00B320C3"/>
    <w:rsid w:val="00B34F1C"/>
    <w:rsid w:val="00B3749C"/>
    <w:rsid w:val="00B41378"/>
    <w:rsid w:val="00B41AD7"/>
    <w:rsid w:val="00B4439E"/>
    <w:rsid w:val="00B479A0"/>
    <w:rsid w:val="00B47C3C"/>
    <w:rsid w:val="00B549E6"/>
    <w:rsid w:val="00B54AFA"/>
    <w:rsid w:val="00B57046"/>
    <w:rsid w:val="00B608D6"/>
    <w:rsid w:val="00B60F23"/>
    <w:rsid w:val="00B6116E"/>
    <w:rsid w:val="00B61975"/>
    <w:rsid w:val="00B63AAF"/>
    <w:rsid w:val="00B64CA5"/>
    <w:rsid w:val="00B66EAC"/>
    <w:rsid w:val="00B671D7"/>
    <w:rsid w:val="00B72D91"/>
    <w:rsid w:val="00B73506"/>
    <w:rsid w:val="00B74B96"/>
    <w:rsid w:val="00B7682F"/>
    <w:rsid w:val="00B76B71"/>
    <w:rsid w:val="00B77923"/>
    <w:rsid w:val="00B822DC"/>
    <w:rsid w:val="00B83B5F"/>
    <w:rsid w:val="00B83F9A"/>
    <w:rsid w:val="00B84658"/>
    <w:rsid w:val="00B84AB3"/>
    <w:rsid w:val="00B84ACD"/>
    <w:rsid w:val="00B8530F"/>
    <w:rsid w:val="00B858EF"/>
    <w:rsid w:val="00B8785C"/>
    <w:rsid w:val="00B90090"/>
    <w:rsid w:val="00B926E1"/>
    <w:rsid w:val="00B932D0"/>
    <w:rsid w:val="00B93311"/>
    <w:rsid w:val="00B9422D"/>
    <w:rsid w:val="00B948CE"/>
    <w:rsid w:val="00B968CF"/>
    <w:rsid w:val="00B96CE8"/>
    <w:rsid w:val="00B96E98"/>
    <w:rsid w:val="00BA0337"/>
    <w:rsid w:val="00BA0A2E"/>
    <w:rsid w:val="00BA149F"/>
    <w:rsid w:val="00BA1F6B"/>
    <w:rsid w:val="00BA3F51"/>
    <w:rsid w:val="00BA5CE8"/>
    <w:rsid w:val="00BA600F"/>
    <w:rsid w:val="00BA6B2B"/>
    <w:rsid w:val="00BB06A4"/>
    <w:rsid w:val="00BB0BDA"/>
    <w:rsid w:val="00BB0E69"/>
    <w:rsid w:val="00BB1C95"/>
    <w:rsid w:val="00BB28E8"/>
    <w:rsid w:val="00BB4F45"/>
    <w:rsid w:val="00BB6106"/>
    <w:rsid w:val="00BB6AE8"/>
    <w:rsid w:val="00BB7829"/>
    <w:rsid w:val="00BB7BC0"/>
    <w:rsid w:val="00BB7BFA"/>
    <w:rsid w:val="00BC00A6"/>
    <w:rsid w:val="00BC0836"/>
    <w:rsid w:val="00BC292E"/>
    <w:rsid w:val="00BC37E0"/>
    <w:rsid w:val="00BC38A0"/>
    <w:rsid w:val="00BD016D"/>
    <w:rsid w:val="00BD0262"/>
    <w:rsid w:val="00BD0DA2"/>
    <w:rsid w:val="00BD5F1F"/>
    <w:rsid w:val="00BE0D19"/>
    <w:rsid w:val="00BE1327"/>
    <w:rsid w:val="00BE28EB"/>
    <w:rsid w:val="00BE3546"/>
    <w:rsid w:val="00BE3904"/>
    <w:rsid w:val="00BE45B4"/>
    <w:rsid w:val="00BE60E0"/>
    <w:rsid w:val="00BF0B1E"/>
    <w:rsid w:val="00BF10A0"/>
    <w:rsid w:val="00BF32D7"/>
    <w:rsid w:val="00BF44C3"/>
    <w:rsid w:val="00BF4CC1"/>
    <w:rsid w:val="00BF78C5"/>
    <w:rsid w:val="00BF7F2C"/>
    <w:rsid w:val="00C00FC8"/>
    <w:rsid w:val="00C036E1"/>
    <w:rsid w:val="00C0499B"/>
    <w:rsid w:val="00C05B7F"/>
    <w:rsid w:val="00C05DD0"/>
    <w:rsid w:val="00C0697B"/>
    <w:rsid w:val="00C07C3F"/>
    <w:rsid w:val="00C11FC2"/>
    <w:rsid w:val="00C122CC"/>
    <w:rsid w:val="00C13006"/>
    <w:rsid w:val="00C1342F"/>
    <w:rsid w:val="00C14DF5"/>
    <w:rsid w:val="00C16CAC"/>
    <w:rsid w:val="00C17844"/>
    <w:rsid w:val="00C17865"/>
    <w:rsid w:val="00C2201D"/>
    <w:rsid w:val="00C22A45"/>
    <w:rsid w:val="00C233B5"/>
    <w:rsid w:val="00C23905"/>
    <w:rsid w:val="00C24459"/>
    <w:rsid w:val="00C25267"/>
    <w:rsid w:val="00C26BCC"/>
    <w:rsid w:val="00C27B64"/>
    <w:rsid w:val="00C27C64"/>
    <w:rsid w:val="00C30AAC"/>
    <w:rsid w:val="00C310E5"/>
    <w:rsid w:val="00C31A40"/>
    <w:rsid w:val="00C32ED5"/>
    <w:rsid w:val="00C3425A"/>
    <w:rsid w:val="00C34ECE"/>
    <w:rsid w:val="00C36593"/>
    <w:rsid w:val="00C37276"/>
    <w:rsid w:val="00C37EDA"/>
    <w:rsid w:val="00C42FAD"/>
    <w:rsid w:val="00C43854"/>
    <w:rsid w:val="00C44265"/>
    <w:rsid w:val="00C44C8C"/>
    <w:rsid w:val="00C46B46"/>
    <w:rsid w:val="00C473E5"/>
    <w:rsid w:val="00C53637"/>
    <w:rsid w:val="00C5676E"/>
    <w:rsid w:val="00C56C8C"/>
    <w:rsid w:val="00C57C78"/>
    <w:rsid w:val="00C62717"/>
    <w:rsid w:val="00C64884"/>
    <w:rsid w:val="00C6558C"/>
    <w:rsid w:val="00C6632B"/>
    <w:rsid w:val="00C672AB"/>
    <w:rsid w:val="00C67EB3"/>
    <w:rsid w:val="00C705F8"/>
    <w:rsid w:val="00C7117D"/>
    <w:rsid w:val="00C722E7"/>
    <w:rsid w:val="00C72E13"/>
    <w:rsid w:val="00C77371"/>
    <w:rsid w:val="00C817F4"/>
    <w:rsid w:val="00C8358B"/>
    <w:rsid w:val="00C8523E"/>
    <w:rsid w:val="00C857C3"/>
    <w:rsid w:val="00C90886"/>
    <w:rsid w:val="00C90D54"/>
    <w:rsid w:val="00C90E44"/>
    <w:rsid w:val="00C90FC9"/>
    <w:rsid w:val="00C9140A"/>
    <w:rsid w:val="00C91FAE"/>
    <w:rsid w:val="00C9408C"/>
    <w:rsid w:val="00C94C11"/>
    <w:rsid w:val="00C9507A"/>
    <w:rsid w:val="00C955DD"/>
    <w:rsid w:val="00C960EF"/>
    <w:rsid w:val="00C97864"/>
    <w:rsid w:val="00C97F9B"/>
    <w:rsid w:val="00CA0731"/>
    <w:rsid w:val="00CA0CFD"/>
    <w:rsid w:val="00CA2087"/>
    <w:rsid w:val="00CA3B0B"/>
    <w:rsid w:val="00CA403E"/>
    <w:rsid w:val="00CA467C"/>
    <w:rsid w:val="00CA50DF"/>
    <w:rsid w:val="00CA5739"/>
    <w:rsid w:val="00CA6F36"/>
    <w:rsid w:val="00CA74AC"/>
    <w:rsid w:val="00CA7B6B"/>
    <w:rsid w:val="00CA7C4A"/>
    <w:rsid w:val="00CB4B95"/>
    <w:rsid w:val="00CB4CD5"/>
    <w:rsid w:val="00CB7DD0"/>
    <w:rsid w:val="00CC0A99"/>
    <w:rsid w:val="00CC209B"/>
    <w:rsid w:val="00CC28AB"/>
    <w:rsid w:val="00CC295B"/>
    <w:rsid w:val="00CC3864"/>
    <w:rsid w:val="00CC4B3F"/>
    <w:rsid w:val="00CC5CBC"/>
    <w:rsid w:val="00CD32D3"/>
    <w:rsid w:val="00CD445E"/>
    <w:rsid w:val="00CD4DC8"/>
    <w:rsid w:val="00CD6611"/>
    <w:rsid w:val="00CD6C2B"/>
    <w:rsid w:val="00CD6F08"/>
    <w:rsid w:val="00CD77F2"/>
    <w:rsid w:val="00CE004E"/>
    <w:rsid w:val="00CE0F5D"/>
    <w:rsid w:val="00CE1C06"/>
    <w:rsid w:val="00CE2D8C"/>
    <w:rsid w:val="00CE41C4"/>
    <w:rsid w:val="00CE586B"/>
    <w:rsid w:val="00CE6154"/>
    <w:rsid w:val="00CF0ADD"/>
    <w:rsid w:val="00CF3523"/>
    <w:rsid w:val="00CF3C24"/>
    <w:rsid w:val="00CF44D2"/>
    <w:rsid w:val="00CF4E79"/>
    <w:rsid w:val="00CF625C"/>
    <w:rsid w:val="00CF6729"/>
    <w:rsid w:val="00CF6EFC"/>
    <w:rsid w:val="00CF771B"/>
    <w:rsid w:val="00CF7778"/>
    <w:rsid w:val="00D0037A"/>
    <w:rsid w:val="00D010A5"/>
    <w:rsid w:val="00D01C2A"/>
    <w:rsid w:val="00D030CD"/>
    <w:rsid w:val="00D06EFA"/>
    <w:rsid w:val="00D070C6"/>
    <w:rsid w:val="00D07F8F"/>
    <w:rsid w:val="00D11BB0"/>
    <w:rsid w:val="00D15111"/>
    <w:rsid w:val="00D15164"/>
    <w:rsid w:val="00D151FF"/>
    <w:rsid w:val="00D16966"/>
    <w:rsid w:val="00D22BB0"/>
    <w:rsid w:val="00D2518F"/>
    <w:rsid w:val="00D25B9B"/>
    <w:rsid w:val="00D26D63"/>
    <w:rsid w:val="00D27A04"/>
    <w:rsid w:val="00D31A9A"/>
    <w:rsid w:val="00D31FB4"/>
    <w:rsid w:val="00D32D0E"/>
    <w:rsid w:val="00D346E3"/>
    <w:rsid w:val="00D35C55"/>
    <w:rsid w:val="00D4133F"/>
    <w:rsid w:val="00D41DC3"/>
    <w:rsid w:val="00D42B49"/>
    <w:rsid w:val="00D4649E"/>
    <w:rsid w:val="00D53570"/>
    <w:rsid w:val="00D539C0"/>
    <w:rsid w:val="00D53CF3"/>
    <w:rsid w:val="00D5449C"/>
    <w:rsid w:val="00D5577B"/>
    <w:rsid w:val="00D57BBD"/>
    <w:rsid w:val="00D62656"/>
    <w:rsid w:val="00D635BF"/>
    <w:rsid w:val="00D6556A"/>
    <w:rsid w:val="00D65ACC"/>
    <w:rsid w:val="00D6707C"/>
    <w:rsid w:val="00D72B80"/>
    <w:rsid w:val="00D7321F"/>
    <w:rsid w:val="00D743AE"/>
    <w:rsid w:val="00D74DBF"/>
    <w:rsid w:val="00D75397"/>
    <w:rsid w:val="00D7593E"/>
    <w:rsid w:val="00D75EED"/>
    <w:rsid w:val="00D774A3"/>
    <w:rsid w:val="00D81984"/>
    <w:rsid w:val="00D81FEE"/>
    <w:rsid w:val="00D824BC"/>
    <w:rsid w:val="00D90026"/>
    <w:rsid w:val="00D90A4C"/>
    <w:rsid w:val="00D90BBB"/>
    <w:rsid w:val="00D91215"/>
    <w:rsid w:val="00D9147C"/>
    <w:rsid w:val="00D93E1F"/>
    <w:rsid w:val="00D977F7"/>
    <w:rsid w:val="00DA217D"/>
    <w:rsid w:val="00DA33E0"/>
    <w:rsid w:val="00DA3F01"/>
    <w:rsid w:val="00DA4E1E"/>
    <w:rsid w:val="00DA5583"/>
    <w:rsid w:val="00DA5D07"/>
    <w:rsid w:val="00DA7121"/>
    <w:rsid w:val="00DB002C"/>
    <w:rsid w:val="00DB0CB2"/>
    <w:rsid w:val="00DB3823"/>
    <w:rsid w:val="00DB4944"/>
    <w:rsid w:val="00DB5180"/>
    <w:rsid w:val="00DB58E4"/>
    <w:rsid w:val="00DB7DC4"/>
    <w:rsid w:val="00DC1863"/>
    <w:rsid w:val="00DC21DE"/>
    <w:rsid w:val="00DC2974"/>
    <w:rsid w:val="00DC586D"/>
    <w:rsid w:val="00DC5C28"/>
    <w:rsid w:val="00DC6034"/>
    <w:rsid w:val="00DC6CA1"/>
    <w:rsid w:val="00DC77FA"/>
    <w:rsid w:val="00DD01DC"/>
    <w:rsid w:val="00DD21A0"/>
    <w:rsid w:val="00DD267A"/>
    <w:rsid w:val="00DD513F"/>
    <w:rsid w:val="00DD6C18"/>
    <w:rsid w:val="00DD754A"/>
    <w:rsid w:val="00DE037F"/>
    <w:rsid w:val="00DE1690"/>
    <w:rsid w:val="00DE3650"/>
    <w:rsid w:val="00DE3670"/>
    <w:rsid w:val="00DE621F"/>
    <w:rsid w:val="00DE6BC7"/>
    <w:rsid w:val="00DE6F22"/>
    <w:rsid w:val="00DE77EA"/>
    <w:rsid w:val="00DF12D3"/>
    <w:rsid w:val="00DF396F"/>
    <w:rsid w:val="00DF5513"/>
    <w:rsid w:val="00DF7E84"/>
    <w:rsid w:val="00E013E2"/>
    <w:rsid w:val="00E0251F"/>
    <w:rsid w:val="00E02D97"/>
    <w:rsid w:val="00E036E7"/>
    <w:rsid w:val="00E03860"/>
    <w:rsid w:val="00E067BB"/>
    <w:rsid w:val="00E06996"/>
    <w:rsid w:val="00E06AE2"/>
    <w:rsid w:val="00E06D56"/>
    <w:rsid w:val="00E07A19"/>
    <w:rsid w:val="00E108B9"/>
    <w:rsid w:val="00E12C5F"/>
    <w:rsid w:val="00E13154"/>
    <w:rsid w:val="00E131C6"/>
    <w:rsid w:val="00E147A5"/>
    <w:rsid w:val="00E14E16"/>
    <w:rsid w:val="00E154C6"/>
    <w:rsid w:val="00E16D78"/>
    <w:rsid w:val="00E21F8A"/>
    <w:rsid w:val="00E2264B"/>
    <w:rsid w:val="00E23EEE"/>
    <w:rsid w:val="00E25883"/>
    <w:rsid w:val="00E279D9"/>
    <w:rsid w:val="00E31270"/>
    <w:rsid w:val="00E31AA0"/>
    <w:rsid w:val="00E324F9"/>
    <w:rsid w:val="00E40234"/>
    <w:rsid w:val="00E41454"/>
    <w:rsid w:val="00E42835"/>
    <w:rsid w:val="00E42E18"/>
    <w:rsid w:val="00E45620"/>
    <w:rsid w:val="00E45776"/>
    <w:rsid w:val="00E46376"/>
    <w:rsid w:val="00E522E0"/>
    <w:rsid w:val="00E526CB"/>
    <w:rsid w:val="00E52A40"/>
    <w:rsid w:val="00E52BF9"/>
    <w:rsid w:val="00E53109"/>
    <w:rsid w:val="00E537D8"/>
    <w:rsid w:val="00E56CED"/>
    <w:rsid w:val="00E57270"/>
    <w:rsid w:val="00E61911"/>
    <w:rsid w:val="00E62588"/>
    <w:rsid w:val="00E646E8"/>
    <w:rsid w:val="00E64FE9"/>
    <w:rsid w:val="00E65DAF"/>
    <w:rsid w:val="00E738F1"/>
    <w:rsid w:val="00E7476F"/>
    <w:rsid w:val="00E75CE1"/>
    <w:rsid w:val="00E75E14"/>
    <w:rsid w:val="00E7708F"/>
    <w:rsid w:val="00E77EEF"/>
    <w:rsid w:val="00E8002E"/>
    <w:rsid w:val="00E808BF"/>
    <w:rsid w:val="00E828C9"/>
    <w:rsid w:val="00E8396B"/>
    <w:rsid w:val="00E83B18"/>
    <w:rsid w:val="00E86D70"/>
    <w:rsid w:val="00E873FB"/>
    <w:rsid w:val="00E9022E"/>
    <w:rsid w:val="00E92098"/>
    <w:rsid w:val="00E952B5"/>
    <w:rsid w:val="00E960E5"/>
    <w:rsid w:val="00E9613F"/>
    <w:rsid w:val="00E96867"/>
    <w:rsid w:val="00E96DD9"/>
    <w:rsid w:val="00E97228"/>
    <w:rsid w:val="00E97627"/>
    <w:rsid w:val="00EA01B7"/>
    <w:rsid w:val="00EA047F"/>
    <w:rsid w:val="00EA3491"/>
    <w:rsid w:val="00EA41A6"/>
    <w:rsid w:val="00EA6F13"/>
    <w:rsid w:val="00EA7749"/>
    <w:rsid w:val="00EB3282"/>
    <w:rsid w:val="00EB39F5"/>
    <w:rsid w:val="00EB47B5"/>
    <w:rsid w:val="00EB59DF"/>
    <w:rsid w:val="00EB73C1"/>
    <w:rsid w:val="00EC0DB1"/>
    <w:rsid w:val="00EC22A3"/>
    <w:rsid w:val="00EC2442"/>
    <w:rsid w:val="00EC3C4D"/>
    <w:rsid w:val="00EC428B"/>
    <w:rsid w:val="00EC4679"/>
    <w:rsid w:val="00EC5F73"/>
    <w:rsid w:val="00EC6978"/>
    <w:rsid w:val="00EC6D52"/>
    <w:rsid w:val="00ED0378"/>
    <w:rsid w:val="00ED168A"/>
    <w:rsid w:val="00ED1BD6"/>
    <w:rsid w:val="00ED23C1"/>
    <w:rsid w:val="00ED2D2A"/>
    <w:rsid w:val="00ED3B0E"/>
    <w:rsid w:val="00ED3F7D"/>
    <w:rsid w:val="00ED4E56"/>
    <w:rsid w:val="00ED5EC4"/>
    <w:rsid w:val="00ED6631"/>
    <w:rsid w:val="00EE1396"/>
    <w:rsid w:val="00EE1B4C"/>
    <w:rsid w:val="00EE50AD"/>
    <w:rsid w:val="00EF1A76"/>
    <w:rsid w:val="00EF2911"/>
    <w:rsid w:val="00EF3847"/>
    <w:rsid w:val="00EF51AF"/>
    <w:rsid w:val="00EF5859"/>
    <w:rsid w:val="00EF625B"/>
    <w:rsid w:val="00EF7830"/>
    <w:rsid w:val="00EF7B05"/>
    <w:rsid w:val="00F016B6"/>
    <w:rsid w:val="00F02776"/>
    <w:rsid w:val="00F0343D"/>
    <w:rsid w:val="00F034E8"/>
    <w:rsid w:val="00F04F49"/>
    <w:rsid w:val="00F061CC"/>
    <w:rsid w:val="00F07634"/>
    <w:rsid w:val="00F11106"/>
    <w:rsid w:val="00F125EF"/>
    <w:rsid w:val="00F1287E"/>
    <w:rsid w:val="00F14682"/>
    <w:rsid w:val="00F1678A"/>
    <w:rsid w:val="00F171C5"/>
    <w:rsid w:val="00F21225"/>
    <w:rsid w:val="00F2255C"/>
    <w:rsid w:val="00F22873"/>
    <w:rsid w:val="00F24C6B"/>
    <w:rsid w:val="00F24EC3"/>
    <w:rsid w:val="00F25F8A"/>
    <w:rsid w:val="00F2667F"/>
    <w:rsid w:val="00F2690F"/>
    <w:rsid w:val="00F26B9C"/>
    <w:rsid w:val="00F276DB"/>
    <w:rsid w:val="00F30BA5"/>
    <w:rsid w:val="00F30DB4"/>
    <w:rsid w:val="00F30FD9"/>
    <w:rsid w:val="00F315AB"/>
    <w:rsid w:val="00F315D4"/>
    <w:rsid w:val="00F3517A"/>
    <w:rsid w:val="00F35347"/>
    <w:rsid w:val="00F3541D"/>
    <w:rsid w:val="00F3639C"/>
    <w:rsid w:val="00F44096"/>
    <w:rsid w:val="00F445AF"/>
    <w:rsid w:val="00F47A6D"/>
    <w:rsid w:val="00F51F9A"/>
    <w:rsid w:val="00F520C5"/>
    <w:rsid w:val="00F53877"/>
    <w:rsid w:val="00F53C4A"/>
    <w:rsid w:val="00F549E1"/>
    <w:rsid w:val="00F600B5"/>
    <w:rsid w:val="00F626F6"/>
    <w:rsid w:val="00F6387A"/>
    <w:rsid w:val="00F63B06"/>
    <w:rsid w:val="00F64783"/>
    <w:rsid w:val="00F66915"/>
    <w:rsid w:val="00F70378"/>
    <w:rsid w:val="00F7311A"/>
    <w:rsid w:val="00F74325"/>
    <w:rsid w:val="00F74764"/>
    <w:rsid w:val="00F7614E"/>
    <w:rsid w:val="00F76C56"/>
    <w:rsid w:val="00F76F10"/>
    <w:rsid w:val="00F777F8"/>
    <w:rsid w:val="00F812FA"/>
    <w:rsid w:val="00F83B7B"/>
    <w:rsid w:val="00F84C2B"/>
    <w:rsid w:val="00F84D1E"/>
    <w:rsid w:val="00F86808"/>
    <w:rsid w:val="00F879D7"/>
    <w:rsid w:val="00F920E9"/>
    <w:rsid w:val="00F92F6D"/>
    <w:rsid w:val="00F93F00"/>
    <w:rsid w:val="00F94019"/>
    <w:rsid w:val="00F9517A"/>
    <w:rsid w:val="00F968B5"/>
    <w:rsid w:val="00F97E66"/>
    <w:rsid w:val="00FA1376"/>
    <w:rsid w:val="00FA2A9D"/>
    <w:rsid w:val="00FA3C63"/>
    <w:rsid w:val="00FA53EA"/>
    <w:rsid w:val="00FA6938"/>
    <w:rsid w:val="00FB2C23"/>
    <w:rsid w:val="00FB3BC3"/>
    <w:rsid w:val="00FB43A8"/>
    <w:rsid w:val="00FB6A5D"/>
    <w:rsid w:val="00FC127B"/>
    <w:rsid w:val="00FC19B6"/>
    <w:rsid w:val="00FC2310"/>
    <w:rsid w:val="00FC25F4"/>
    <w:rsid w:val="00FC3BA9"/>
    <w:rsid w:val="00FC5257"/>
    <w:rsid w:val="00FC5650"/>
    <w:rsid w:val="00FC6528"/>
    <w:rsid w:val="00FC67AD"/>
    <w:rsid w:val="00FD0471"/>
    <w:rsid w:val="00FD1A83"/>
    <w:rsid w:val="00FD2175"/>
    <w:rsid w:val="00FD47EE"/>
    <w:rsid w:val="00FD4CAF"/>
    <w:rsid w:val="00FD5A6B"/>
    <w:rsid w:val="00FD7953"/>
    <w:rsid w:val="00FD7B81"/>
    <w:rsid w:val="00FE249E"/>
    <w:rsid w:val="00FE3B8F"/>
    <w:rsid w:val="00FE7238"/>
    <w:rsid w:val="00FE7C97"/>
    <w:rsid w:val="00FF19CF"/>
    <w:rsid w:val="00FF2D82"/>
    <w:rsid w:val="00FF3729"/>
    <w:rsid w:val="00FF5436"/>
    <w:rsid w:val="00FF5F68"/>
    <w:rsid w:val="00FF6560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D0A70"/>
  <w15:chartTrackingRefBased/>
  <w15:docId w15:val="{A322A8DE-516B-4C97-9D27-FC574F2C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28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4283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4283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E42835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42835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27B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9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B49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12B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B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B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B3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967F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1FD7"/>
    <w:pPr>
      <w:tabs>
        <w:tab w:val="center" w:pos="4680"/>
        <w:tab w:val="right" w:pos="9360"/>
      </w:tabs>
      <w:spacing w:after="0" w:line="240" w:lineRule="auto"/>
    </w:pPr>
    <w:rPr>
      <w:rFonts w:ascii="Calibri" w:eastAsiaTheme="minorHAnsi" w:hAnsi="Calibri"/>
      <w:kern w:val="2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1FD7"/>
    <w:rPr>
      <w:rFonts w:ascii="Calibri" w:eastAsiaTheme="minorHAnsi" w:hAnsi="Calibri"/>
      <w:kern w:val="2"/>
      <w:sz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B4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41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A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32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D55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1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B7"/>
  </w:style>
  <w:style w:type="paragraph" w:styleId="HTMLPreformatted">
    <w:name w:val="HTML Preformatted"/>
    <w:basedOn w:val="Normal"/>
    <w:link w:val="HTMLPreformattedChar"/>
    <w:uiPriority w:val="99"/>
    <w:unhideWhenUsed/>
    <w:rsid w:val="00D151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5164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28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rsid w:val="00E428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4283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E42835"/>
  </w:style>
  <w:style w:type="character" w:styleId="Strong">
    <w:name w:val="Strong"/>
    <w:basedOn w:val="DefaultParagraphFont"/>
    <w:uiPriority w:val="22"/>
    <w:qFormat/>
    <w:rsid w:val="00E42835"/>
    <w:rPr>
      <w:b/>
      <w:bCs/>
    </w:rPr>
  </w:style>
  <w:style w:type="character" w:styleId="PageNumber">
    <w:name w:val="page number"/>
    <w:basedOn w:val="DefaultParagraphFont"/>
    <w:rsid w:val="00E42835"/>
  </w:style>
  <w:style w:type="character" w:customStyle="1" w:styleId="gi">
    <w:name w:val="gi"/>
    <w:basedOn w:val="DefaultParagraphFont"/>
    <w:rsid w:val="00E42835"/>
  </w:style>
  <w:style w:type="character" w:styleId="HTMLCite">
    <w:name w:val="HTML Cite"/>
    <w:basedOn w:val="DefaultParagraphFont"/>
    <w:uiPriority w:val="99"/>
    <w:unhideWhenUsed/>
    <w:rsid w:val="00E42835"/>
    <w:rPr>
      <w:i/>
      <w:iCs/>
    </w:rPr>
  </w:style>
  <w:style w:type="character" w:customStyle="1" w:styleId="slug-pub-date">
    <w:name w:val="slug-pub-date"/>
    <w:basedOn w:val="DefaultParagraphFont"/>
    <w:rsid w:val="00E42835"/>
  </w:style>
  <w:style w:type="character" w:customStyle="1" w:styleId="slug-vol">
    <w:name w:val="slug-vol"/>
    <w:basedOn w:val="DefaultParagraphFont"/>
    <w:rsid w:val="00E42835"/>
  </w:style>
  <w:style w:type="character" w:customStyle="1" w:styleId="slug-issue">
    <w:name w:val="slug-issue"/>
    <w:basedOn w:val="DefaultParagraphFont"/>
    <w:rsid w:val="00E42835"/>
  </w:style>
  <w:style w:type="character" w:customStyle="1" w:styleId="slug-pages">
    <w:name w:val="slug-pages"/>
    <w:basedOn w:val="DefaultParagraphFont"/>
    <w:rsid w:val="00E42835"/>
  </w:style>
  <w:style w:type="character" w:customStyle="1" w:styleId="st">
    <w:name w:val="st"/>
    <w:basedOn w:val="DefaultParagraphFont"/>
    <w:rsid w:val="00E42835"/>
  </w:style>
  <w:style w:type="character" w:customStyle="1" w:styleId="pagecontents">
    <w:name w:val="pagecontents"/>
    <w:basedOn w:val="DefaultParagraphFont"/>
    <w:rsid w:val="00E42835"/>
  </w:style>
  <w:style w:type="character" w:styleId="LineNumber">
    <w:name w:val="line number"/>
    <w:basedOn w:val="DefaultParagraphFont"/>
    <w:rsid w:val="00E42835"/>
  </w:style>
  <w:style w:type="paragraph" w:styleId="Caption">
    <w:name w:val="caption"/>
    <w:basedOn w:val="Normal"/>
    <w:next w:val="Normal"/>
    <w:uiPriority w:val="35"/>
    <w:unhideWhenUsed/>
    <w:qFormat/>
    <w:rsid w:val="00E42835"/>
    <w:pPr>
      <w:spacing w:after="0" w:line="240" w:lineRule="auto"/>
    </w:pPr>
    <w:rPr>
      <w:rFonts w:ascii="Times New Roman" w:hAnsi="Times New Roman"/>
      <w:bCs/>
      <w:color w:val="5B9BD5" w:themeColor="accent1"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E42835"/>
    <w:rPr>
      <w:vertAlign w:val="superscript"/>
    </w:rPr>
  </w:style>
  <w:style w:type="paragraph" w:styleId="FootnoteText">
    <w:name w:val="footnote text"/>
    <w:basedOn w:val="Normal"/>
    <w:link w:val="Foot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E4283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E42835"/>
    <w:rPr>
      <w:i/>
      <w:iCs/>
    </w:rPr>
  </w:style>
  <w:style w:type="character" w:styleId="FollowedHyperlink">
    <w:name w:val="FollowedHyperlink"/>
    <w:basedOn w:val="DefaultParagraphFont"/>
    <w:uiPriority w:val="99"/>
    <w:rsid w:val="00E42835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E4283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E42835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E4283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7">
    <w:name w:val="xl97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3">
    <w:name w:val="xl10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5">
    <w:name w:val="xl105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ref">
    <w:name w:val="ref"/>
    <w:basedOn w:val="DefaultParagraphFont"/>
    <w:rsid w:val="00E42835"/>
  </w:style>
  <w:style w:type="character" w:customStyle="1" w:styleId="paragraph">
    <w:name w:val="paragraph"/>
    <w:basedOn w:val="DefaultParagraphFont"/>
    <w:rsid w:val="00E42835"/>
  </w:style>
  <w:style w:type="character" w:customStyle="1" w:styleId="authornames">
    <w:name w:val="authornames"/>
    <w:basedOn w:val="DefaultParagraphFont"/>
    <w:rsid w:val="00E42835"/>
  </w:style>
  <w:style w:type="character" w:customStyle="1" w:styleId="fipmark">
    <w:name w:val="fip_mark"/>
    <w:basedOn w:val="DefaultParagraphFont"/>
    <w:rsid w:val="00E42835"/>
  </w:style>
  <w:style w:type="paragraph" w:customStyle="1" w:styleId="contribs">
    <w:name w:val="contrib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m-role">
    <w:name w:val="fm-role"/>
    <w:basedOn w:val="DefaultParagraphFont"/>
    <w:rsid w:val="00E42835"/>
  </w:style>
  <w:style w:type="paragraph" w:customStyle="1" w:styleId="fm-aai">
    <w:name w:val="fm-aai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E42835"/>
  </w:style>
  <w:style w:type="character" w:customStyle="1" w:styleId="ref-vol">
    <w:name w:val="ref-vol"/>
    <w:basedOn w:val="DefaultParagraphFont"/>
    <w:rsid w:val="00E42835"/>
  </w:style>
  <w:style w:type="character" w:customStyle="1" w:styleId="nowrap">
    <w:name w:val="nowrap"/>
    <w:basedOn w:val="DefaultParagraphFont"/>
    <w:rsid w:val="00E42835"/>
  </w:style>
  <w:style w:type="character" w:customStyle="1" w:styleId="highlight">
    <w:name w:val="highlight"/>
    <w:basedOn w:val="DefaultParagraphFont"/>
    <w:rsid w:val="00E42835"/>
  </w:style>
  <w:style w:type="numbering" w:customStyle="1" w:styleId="Style1">
    <w:name w:val="Style1"/>
    <w:uiPriority w:val="99"/>
    <w:rsid w:val="00E42835"/>
    <w:pPr>
      <w:numPr>
        <w:numId w:val="6"/>
      </w:numPr>
    </w:pPr>
  </w:style>
  <w:style w:type="character" w:customStyle="1" w:styleId="ref-title">
    <w:name w:val="ref-title"/>
    <w:basedOn w:val="DefaultParagraphFont"/>
    <w:rsid w:val="00E42835"/>
  </w:style>
  <w:style w:type="character" w:customStyle="1" w:styleId="ref-iss">
    <w:name w:val="ref-iss"/>
    <w:basedOn w:val="DefaultParagraphFont"/>
    <w:rsid w:val="00E42835"/>
  </w:style>
  <w:style w:type="paragraph" w:customStyle="1" w:styleId="jcp-listing">
    <w:name w:val="jcp-listing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cp-byline-light">
    <w:name w:val="jcp-byline-light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E42835"/>
  </w:style>
  <w:style w:type="paragraph" w:customStyle="1" w:styleId="links">
    <w:name w:val="link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2">
    <w:name w:val="g2"/>
    <w:basedOn w:val="DefaultParagraphFont"/>
    <w:rsid w:val="00E42835"/>
  </w:style>
  <w:style w:type="character" w:customStyle="1" w:styleId="eid1090990">
    <w:name w:val="e_id1090990"/>
    <w:basedOn w:val="DefaultParagraphFont"/>
    <w:rsid w:val="00E42835"/>
  </w:style>
  <w:style w:type="paragraph" w:styleId="NoSpacing">
    <w:name w:val="No Spacing"/>
    <w:uiPriority w:val="1"/>
    <w:qFormat/>
    <w:rsid w:val="00E42835"/>
    <w:pPr>
      <w:spacing w:after="0" w:line="240" w:lineRule="auto"/>
    </w:pPr>
    <w:rPr>
      <w:rFonts w:ascii="Calibri" w:hAnsi="Calibri" w:cs="Times New Roman"/>
      <w:bCs/>
      <w:szCs w:val="24"/>
    </w:rPr>
  </w:style>
  <w:style w:type="character" w:styleId="PlaceholderText">
    <w:name w:val="Placeholder Text"/>
    <w:basedOn w:val="DefaultParagraphFont"/>
    <w:uiPriority w:val="99"/>
    <w:semiHidden/>
    <w:rsid w:val="00E42835"/>
    <w:rPr>
      <w:color w:val="808080"/>
    </w:rPr>
  </w:style>
  <w:style w:type="character" w:customStyle="1" w:styleId="printanswer">
    <w:name w:val="printanswer"/>
    <w:basedOn w:val="DefaultParagraphFont"/>
    <w:rsid w:val="00E42835"/>
  </w:style>
  <w:style w:type="character" w:customStyle="1" w:styleId="heading-text">
    <w:name w:val="heading-text"/>
    <w:basedOn w:val="DefaultParagraphFont"/>
    <w:rsid w:val="00E42835"/>
  </w:style>
  <w:style w:type="character" w:customStyle="1" w:styleId="f">
    <w:name w:val="f"/>
    <w:basedOn w:val="DefaultParagraphFont"/>
    <w:rsid w:val="00E42835"/>
  </w:style>
  <w:style w:type="character" w:customStyle="1" w:styleId="ind">
    <w:name w:val="ind"/>
    <w:basedOn w:val="DefaultParagraphFont"/>
    <w:rsid w:val="00E42835"/>
  </w:style>
  <w:style w:type="character" w:customStyle="1" w:styleId="smallcaps">
    <w:name w:val="smallcaps"/>
    <w:basedOn w:val="DefaultParagraphFont"/>
    <w:rsid w:val="00E42835"/>
  </w:style>
  <w:style w:type="paragraph" w:customStyle="1" w:styleId="TableParagraph">
    <w:name w:val="Table Paragraph"/>
    <w:basedOn w:val="Normal"/>
    <w:uiPriority w:val="1"/>
    <w:qFormat/>
    <w:rsid w:val="00E42835"/>
    <w:pPr>
      <w:widowControl w:val="0"/>
      <w:autoSpaceDE w:val="0"/>
      <w:autoSpaceDN w:val="0"/>
      <w:spacing w:after="0" w:line="206" w:lineRule="exact"/>
      <w:ind w:left="20"/>
    </w:pPr>
    <w:rPr>
      <w:rFonts w:ascii="Arial" w:eastAsia="Arial" w:hAnsi="Arial" w:cs="Arial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E42835"/>
    <w:pPr>
      <w:widowControl w:val="0"/>
      <w:autoSpaceDE w:val="0"/>
      <w:autoSpaceDN w:val="0"/>
      <w:spacing w:after="0" w:line="240" w:lineRule="auto"/>
      <w:ind w:left="859" w:hanging="720"/>
    </w:pPr>
    <w:rPr>
      <w:rFonts w:ascii="Arial" w:eastAsia="Arial" w:hAnsi="Arial" w:cs="Arial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42835"/>
    <w:rPr>
      <w:rFonts w:ascii="Arial" w:eastAsia="Arial" w:hAnsi="Arial" w:cs="Arial"/>
      <w:lang w:eastAsia="en-US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4283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42835"/>
  </w:style>
  <w:style w:type="paragraph" w:customStyle="1" w:styleId="pf0">
    <w:name w:val="pf0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42835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E42835"/>
    <w:rPr>
      <w:rFonts w:ascii="Segoe UI" w:hAnsi="Segoe UI" w:cs="Segoe UI" w:hint="default"/>
      <w:color w:val="212121"/>
      <w:sz w:val="18"/>
      <w:szCs w:val="18"/>
    </w:rPr>
  </w:style>
  <w:style w:type="character" w:customStyle="1" w:styleId="bold">
    <w:name w:val="bold"/>
    <w:basedOn w:val="DefaultParagraphFont"/>
    <w:rsid w:val="00E42835"/>
  </w:style>
  <w:style w:type="paragraph" w:customStyle="1" w:styleId="pf1">
    <w:name w:val="pf1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F645A-7550-BF4F-811A-43E5C0C94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 Jenny</cp:lastModifiedBy>
  <cp:revision>4</cp:revision>
  <cp:lastPrinted>2024-04-24T18:30:00Z</cp:lastPrinted>
  <dcterms:created xsi:type="dcterms:W3CDTF">2025-05-05T14:49:00Z</dcterms:created>
  <dcterms:modified xsi:type="dcterms:W3CDTF">2025-05-05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44bf257807eff82fe7460b9fe960544c89296cb0e1f489286751bd77190ca2</vt:lpwstr>
  </property>
</Properties>
</file>